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0B5AF" w14:textId="34D058A6" w:rsidR="00000000" w:rsidRDefault="00D81C2F">
      <w:r>
        <w:rPr>
          <w:b/>
          <w:bCs/>
        </w:rPr>
        <w:t xml:space="preserve">Appendix A. </w:t>
      </w:r>
      <w:r>
        <w:t>Supplementary materials</w:t>
      </w:r>
    </w:p>
    <w:p w14:paraId="37E5A050" w14:textId="7F43E5E4" w:rsidR="00D81C2F" w:rsidRDefault="00D81C2F"/>
    <w:p w14:paraId="6AD74AF2" w14:textId="77643471" w:rsidR="00D81C2F" w:rsidRDefault="00EE3B8A">
      <w:r w:rsidRPr="00D84B3C">
        <w:rPr>
          <w:b/>
          <w:bCs/>
        </w:rPr>
        <w:t>Table A1</w:t>
      </w:r>
      <w:r>
        <w:t xml:space="preserve">. </w:t>
      </w:r>
      <w:r w:rsidR="00284F86">
        <w:t xml:space="preserve">Ordered logit models predicting attitudes toward indigenous natural resource control, provision of English-language services, and changing levels of immigration. Standard errors clustered at the forward sorting area in parentheses. </w:t>
      </w:r>
    </w:p>
    <w:p w14:paraId="49CAFF29" w14:textId="2906FB73" w:rsidR="00284F86" w:rsidRDefault="00284F86" w:rsidP="00284F86"/>
    <w:tbl>
      <w:tblPr>
        <w:tblW w:w="4438" w:type="pct"/>
        <w:jc w:val="center"/>
        <w:tblLook w:val="0420" w:firstRow="1" w:lastRow="0" w:firstColumn="0" w:lastColumn="0" w:noHBand="0" w:noVBand="1"/>
      </w:tblPr>
      <w:tblGrid>
        <w:gridCol w:w="3823"/>
        <w:gridCol w:w="1844"/>
        <w:gridCol w:w="1559"/>
        <w:gridCol w:w="1082"/>
      </w:tblGrid>
      <w:tr w:rsidR="00284F86" w:rsidRPr="00A418E3" w14:paraId="23BCB9F7" w14:textId="77777777" w:rsidTr="00284F86">
        <w:trPr>
          <w:cantSplit/>
          <w:tblHeader/>
          <w:jc w:val="center"/>
        </w:trPr>
        <w:tc>
          <w:tcPr>
            <w:tcW w:w="230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AB7A" w14:textId="77777777" w:rsidR="00284F86" w:rsidRPr="00A418E3" w:rsidRDefault="00284F86" w:rsidP="00233F77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2A28" w14:textId="77777777" w:rsidR="00284F86" w:rsidRPr="00532BBD" w:rsidRDefault="00284F8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93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1B46" w14:textId="77777777" w:rsidR="00284F86" w:rsidRPr="009D6FEB" w:rsidRDefault="00284F8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65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FEA1" w14:textId="77777777" w:rsidR="00284F86" w:rsidRPr="00A86BCA" w:rsidRDefault="00284F8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3)</w:t>
            </w:r>
          </w:p>
        </w:tc>
      </w:tr>
      <w:tr w:rsidR="00284F86" w:rsidRPr="00A418E3" w14:paraId="3281D2CB" w14:textId="77777777" w:rsidTr="00284F86">
        <w:trPr>
          <w:cantSplit/>
          <w:tblHeader/>
          <w:jc w:val="center"/>
        </w:trPr>
        <w:tc>
          <w:tcPr>
            <w:tcW w:w="230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078F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AFB9" w14:textId="36077BB1" w:rsidR="00284F86" w:rsidRPr="00532BBD" w:rsidRDefault="00284F8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Support for indigenous resource control</w:t>
            </w:r>
          </w:p>
        </w:tc>
        <w:tc>
          <w:tcPr>
            <w:tcW w:w="93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1D93" w14:textId="07AD857C" w:rsidR="00284F86" w:rsidRPr="009D6FEB" w:rsidRDefault="00284F8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Support for English services</w:t>
            </w:r>
          </w:p>
        </w:tc>
        <w:tc>
          <w:tcPr>
            <w:tcW w:w="65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9AA6" w14:textId="7A28FDFE" w:rsidR="00284F86" w:rsidRPr="00A86BCA" w:rsidRDefault="00284F8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Support for decreased immigration</w:t>
            </w:r>
          </w:p>
        </w:tc>
      </w:tr>
      <w:tr w:rsidR="00284F86" w:rsidRPr="00A418E3" w14:paraId="511754B4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3649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418E3">
              <w:rPr>
                <w:sz w:val="20"/>
                <w:szCs w:val="20"/>
              </w:rPr>
              <w:t>g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61D7" w14:textId="00595378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0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4E58" w14:textId="1CBFFE05" w:rsidR="00284F86" w:rsidRPr="00375C0A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5C0A">
              <w:rPr>
                <w:color w:val="000000" w:themeColor="text1"/>
                <w:sz w:val="20"/>
                <w:szCs w:val="20"/>
              </w:rPr>
              <w:t>0.01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6CA0" w14:textId="29D70ADC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84F86" w:rsidRPr="00A418E3" w14:paraId="6A5A96ED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6552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0ABCA" w14:textId="657F73E3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0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5CA4" w14:textId="6943FB9A" w:rsidR="00284F86" w:rsidRPr="00375C0A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5C0A">
              <w:rPr>
                <w:color w:val="000000" w:themeColor="text1"/>
                <w:sz w:val="20"/>
                <w:szCs w:val="20"/>
              </w:rPr>
              <w:t>(0.00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EDF2" w14:textId="4F44B18A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0)</w:t>
            </w:r>
          </w:p>
        </w:tc>
      </w:tr>
      <w:tr w:rsidR="00284F86" w:rsidRPr="00A418E3" w14:paraId="46469D31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EA40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418E3">
              <w:rPr>
                <w:sz w:val="20"/>
                <w:szCs w:val="20"/>
              </w:rPr>
              <w:t>emal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5F28" w14:textId="01FDAA46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65</w:t>
            </w:r>
            <w:r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6D6D" w14:textId="3531C42A" w:rsidR="00284F86" w:rsidRPr="00375C0A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5C0A">
              <w:rPr>
                <w:color w:val="000000" w:themeColor="text1"/>
                <w:sz w:val="20"/>
                <w:szCs w:val="20"/>
              </w:rPr>
              <w:t>-0.</w:t>
            </w:r>
            <w:r w:rsidR="00375C0A" w:rsidRPr="00375C0A">
              <w:rPr>
                <w:color w:val="000000" w:themeColor="text1"/>
                <w:sz w:val="20"/>
                <w:szCs w:val="20"/>
              </w:rPr>
              <w:t>19</w:t>
            </w:r>
            <w:r w:rsidRPr="00375C0A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DE04" w14:textId="313ABEBF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0.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03</w:t>
            </w:r>
          </w:p>
        </w:tc>
      </w:tr>
      <w:tr w:rsidR="00284F86" w:rsidRPr="00A418E3" w14:paraId="34BF454D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4A14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9C9B" w14:textId="0F2A212E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E11D" w14:textId="5DCC6875" w:rsidR="00284F86" w:rsidRPr="00375C0A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5C0A">
              <w:rPr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0A93" w14:textId="444A7A2A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284F86" w:rsidRPr="00A418E3" w14:paraId="55EE6B17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75DD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A418E3">
              <w:rPr>
                <w:sz w:val="20"/>
                <w:szCs w:val="20"/>
              </w:rPr>
              <w:t>College/CEGEP/Trade school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5F6D" w14:textId="526A4B8E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9EA9" w14:textId="05BFEBF7" w:rsidR="00284F86" w:rsidRPr="00375C0A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5C0A">
              <w:rPr>
                <w:color w:val="000000" w:themeColor="text1"/>
                <w:sz w:val="20"/>
                <w:szCs w:val="20"/>
              </w:rPr>
              <w:t>0.0</w:t>
            </w:r>
            <w:r w:rsidR="00375C0A" w:rsidRPr="00375C0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6680" w14:textId="32AAA4FB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19**</w:t>
            </w:r>
          </w:p>
        </w:tc>
      </w:tr>
      <w:tr w:rsidR="00284F86" w:rsidRPr="00A418E3" w14:paraId="0C3E009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43B2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E48C" w14:textId="7B79DF7F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7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A360" w14:textId="30A30382" w:rsidR="00284F86" w:rsidRPr="00375C0A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5C0A">
              <w:rPr>
                <w:color w:val="000000" w:themeColor="text1"/>
                <w:sz w:val="20"/>
                <w:szCs w:val="20"/>
              </w:rPr>
              <w:t>(0.06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95E1" w14:textId="020BFD31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7)</w:t>
            </w:r>
          </w:p>
        </w:tc>
      </w:tr>
      <w:tr w:rsidR="00284F86" w:rsidRPr="00A418E3" w14:paraId="010BB540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BCAD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A418E3">
              <w:rPr>
                <w:sz w:val="20"/>
                <w:szCs w:val="20"/>
              </w:rPr>
              <w:t>Some university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184F" w14:textId="02C4825B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2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9</w:t>
            </w:r>
            <w:r w:rsidRPr="00532BBD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51EA" w14:textId="40B53100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0.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23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2EDD" w14:textId="3FD4DBCC" w:rsidR="00284F86" w:rsidRPr="00A86BCA" w:rsidRDefault="00F5716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7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6***</w:t>
            </w:r>
          </w:p>
        </w:tc>
      </w:tr>
      <w:tr w:rsidR="00284F86" w:rsidRPr="00A418E3" w14:paraId="3A529749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0A14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7317" w14:textId="50C59E02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05C8" w14:textId="7722B2EF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0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9</w:t>
            </w:r>
            <w:r w:rsidRPr="005C6F4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ADFD" w14:textId="0EB73D7C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9)</w:t>
            </w:r>
          </w:p>
        </w:tc>
      </w:tr>
      <w:tr w:rsidR="00284F86" w:rsidRPr="00A418E3" w14:paraId="5F0D67AD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8CEF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proofErr w:type="gramStart"/>
            <w:r w:rsidRPr="00A418E3">
              <w:rPr>
                <w:sz w:val="20"/>
                <w:szCs w:val="20"/>
              </w:rPr>
              <w:t>Bachelor</w:t>
            </w:r>
            <w:proofErr w:type="gramEnd"/>
            <w:r w:rsidRPr="00A418E3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7641" w14:textId="1A560DF9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75C1" w14:textId="0913D209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0.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344C" w14:textId="137FFB46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5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5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5B1DC037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3BE1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ED06" w14:textId="52F6977A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7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C131" w14:textId="38A381FF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4F9D" w14:textId="7714926D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8)</w:t>
            </w:r>
          </w:p>
        </w:tc>
      </w:tr>
      <w:tr w:rsidR="00284F86" w:rsidRPr="00A418E3" w14:paraId="2B63CAC0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F797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A418E3">
              <w:rPr>
                <w:sz w:val="20"/>
                <w:szCs w:val="20"/>
              </w:rPr>
              <w:t>Graduate degre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2E20" w14:textId="6DC2685C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1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6C65" w14:textId="7840910D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0.1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58AD" w14:textId="1F424D15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56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5039AF09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FD65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D6C6" w14:textId="3610E7B0" w:rsidR="00284F86" w:rsidRPr="00532BBD" w:rsidRDefault="00336DF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1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1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1D8F" w14:textId="55A8FFBB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13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B032" w14:textId="3AB6AA11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1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3</w:t>
            </w:r>
            <w:r w:rsidRPr="00A86BC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84F86" w:rsidRPr="00A418E3" w14:paraId="5AC4097B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D757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30,000 to $60,000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141A" w14:textId="267C815E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53*</w:t>
            </w:r>
            <w:r w:rsidRPr="00532BBD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E7B6" w14:textId="70A5071B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-0.1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08C8" w14:textId="04802A13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3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9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56F31886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A461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D7E8" w14:textId="5548B985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8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C1BD" w14:textId="75CF1123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3D0F" w14:textId="1AF1B863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9)</w:t>
            </w:r>
          </w:p>
        </w:tc>
      </w:tr>
      <w:tr w:rsidR="00284F86" w:rsidRPr="00A418E3" w14:paraId="0E39FB7D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A971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60,000 to $90,000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128F1" w14:textId="2893D5B7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46</w:t>
            </w:r>
            <w:r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9E09" w14:textId="5C05A979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-0.2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2</w:t>
            </w:r>
            <w:r w:rsidRPr="005C6F40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9C1B" w14:textId="328BEAE3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27**</w:t>
            </w:r>
          </w:p>
        </w:tc>
      </w:tr>
      <w:tr w:rsidR="00284F86" w:rsidRPr="00A418E3" w14:paraId="30C196F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A142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3951" w14:textId="71BAB436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B82F" w14:textId="1CAE7F21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C228" w14:textId="686079CA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10</w:t>
            </w:r>
            <w:r w:rsidRPr="00A86BC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84F86" w:rsidRPr="00A418E3" w14:paraId="7688D96F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AA5E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90,000 to $120,000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9391" w14:textId="1AEEEF51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62</w:t>
            </w:r>
            <w:r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FD17" w14:textId="150A7698" w:rsidR="00284F86" w:rsidRPr="005C6F40" w:rsidRDefault="003318F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-0.3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2</w:t>
            </w:r>
            <w:r w:rsidRPr="005C6F4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25E9" w14:textId="408B13BF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35***</w:t>
            </w:r>
          </w:p>
        </w:tc>
      </w:tr>
      <w:tr w:rsidR="00284F86" w:rsidRPr="00A418E3" w14:paraId="49965A0E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6C36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3B3E" w14:textId="51344E83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09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9B74" w14:textId="5D872DE8" w:rsidR="00284F86" w:rsidRPr="005C6F40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9A7D" w14:textId="2747E2FF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10)</w:t>
            </w:r>
          </w:p>
        </w:tc>
      </w:tr>
      <w:tr w:rsidR="00284F86" w:rsidRPr="00A418E3" w14:paraId="408D1E47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B842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120,000 or mor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8868" w14:textId="04F8F2C0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85</w:t>
            </w:r>
            <w:r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BBBF" w14:textId="16DE38E3" w:rsidR="00284F86" w:rsidRPr="005C6F40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-0.</w:t>
            </w:r>
            <w:r w:rsidR="005C6F40" w:rsidRPr="005C6F40">
              <w:rPr>
                <w:color w:val="000000" w:themeColor="text1"/>
                <w:sz w:val="20"/>
                <w:szCs w:val="20"/>
              </w:rPr>
              <w:t>39</w:t>
            </w:r>
            <w:r w:rsidRPr="005C6F40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708C" w14:textId="5A69BB72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4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3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371BF2BE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5B3F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1E02" w14:textId="39E7F1E3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0D51" w14:textId="169EE503" w:rsidR="00284F86" w:rsidRPr="005C6F40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6F40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B28F" w14:textId="44FA3CE2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11)</w:t>
            </w:r>
          </w:p>
        </w:tc>
      </w:tr>
      <w:tr w:rsidR="00284F86" w:rsidRPr="00A418E3" w14:paraId="73825F9B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33F2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ed trust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AB5A" w14:textId="154B222B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30</w:t>
            </w:r>
            <w:r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4667" w14:textId="497A1B32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0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23</w:t>
            </w:r>
            <w:r w:rsidRPr="00946205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CBCA" w14:textId="7BB924C9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0.5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7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648E7E08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A156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4CF7" w14:textId="57853586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68CA" w14:textId="47516FC1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06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C4AE" w14:textId="5961223C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284F86" w:rsidRPr="00A418E3" w14:paraId="39C87679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DA3D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s government spending on poor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2E21" w14:textId="17B70D5E" w:rsidR="00284F86" w:rsidRPr="00532BBD" w:rsidRDefault="00532BB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2.29</w:t>
            </w:r>
            <w:r w:rsidR="0006574B"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64E7" w14:textId="73F2D027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0.9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5</w:t>
            </w:r>
            <w:r w:rsidRPr="00946205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E59B" w14:textId="13B00685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1</w:t>
            </w:r>
            <w:r w:rsidRPr="00A86BCA">
              <w:rPr>
                <w:color w:val="000000" w:themeColor="text1"/>
                <w:sz w:val="20"/>
                <w:szCs w:val="20"/>
              </w:rPr>
              <w:t>.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06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08EE937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DC58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F462" w14:textId="52CD4D88" w:rsidR="00284F86" w:rsidRPr="00532BBD" w:rsidRDefault="0006574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3A53" w14:textId="49C48B6E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11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838E" w14:textId="134E313C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10)</w:t>
            </w:r>
          </w:p>
        </w:tc>
      </w:tr>
      <w:tr w:rsidR="00284F86" w:rsidRPr="00A418E3" w14:paraId="64C2916B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4C83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 contact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1E19" w14:textId="57FFFED3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7D20" w14:textId="57954142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0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F882" w14:textId="355F93B9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0.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08</w:t>
            </w:r>
          </w:p>
        </w:tc>
      </w:tr>
      <w:tr w:rsidR="00284F86" w:rsidRPr="00A418E3" w14:paraId="1120054E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9076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C97F" w14:textId="7854DC5C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E3AD" w14:textId="5962845A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5C2F" w14:textId="20862EAF" w:rsidR="00284F86" w:rsidRPr="00A86BC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0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8</w:t>
            </w:r>
            <w:r w:rsidRPr="00A86BC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84F86" w:rsidRPr="00A418E3" w14:paraId="7A46C1BF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4659" w14:textId="77777777" w:rsidR="00284F86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istic threat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82F8" w14:textId="3F379A69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5E99" w14:textId="786825A0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-1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53</w:t>
            </w:r>
            <w:r w:rsidRPr="00946205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131B" w14:textId="5E454D9E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0.8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9</w:t>
            </w:r>
            <w:r w:rsidRPr="00A5022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53B479CF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B493" w14:textId="77777777" w:rsidR="00284F86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2C5D" w14:textId="20DC5ECC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11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9D823" w14:textId="7E3E55BA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1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1</w:t>
            </w:r>
            <w:r w:rsidRPr="0094620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5CDB" w14:textId="037A3183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11)</w:t>
            </w:r>
          </w:p>
        </w:tc>
      </w:tr>
      <w:tr w:rsidR="00284F86" w:rsidRPr="00A418E3" w14:paraId="1B1FFD1A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D277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hom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F805" w14:textId="56A539A8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6*</w:t>
            </w:r>
            <w:r w:rsidRPr="00532BBD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BB05" w14:textId="15DB3F9E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0.0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9B8A" w14:textId="7803C123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-0.0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4**</w:t>
            </w:r>
          </w:p>
        </w:tc>
      </w:tr>
      <w:tr w:rsidR="00284F86" w:rsidRPr="00A418E3" w14:paraId="6781580E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83DF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C90C" w14:textId="615BF3C6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1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8C54" w14:textId="65B02825" w:rsidR="00284F86" w:rsidRPr="00946205" w:rsidRDefault="00FD19A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01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4A7B" w14:textId="6BE4C6AF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0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1</w:t>
            </w:r>
            <w:r w:rsidRPr="00A5022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84F86" w:rsidRPr="00A418E3" w14:paraId="367D20B6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FC4E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provinc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39C5" w14:textId="1D64E087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0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F098" w14:textId="263417EB" w:rsidR="00284F86" w:rsidRPr="00946205" w:rsidRDefault="00A61D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0.0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5**</w:t>
            </w:r>
            <w:r w:rsidRPr="00946205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A945" w14:textId="1D4FA146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-0.1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1</w:t>
            </w:r>
            <w:r w:rsidRPr="00A5022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284F86" w:rsidRPr="00A418E3" w14:paraId="3D20AA1A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AD39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4C01" w14:textId="1BC4911C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01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BC92" w14:textId="75CB4085" w:rsidR="00284F86" w:rsidRPr="00946205" w:rsidRDefault="00A61D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01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10C5" w14:textId="54939B9C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0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1</w:t>
            </w:r>
            <w:r w:rsidRPr="00A5022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84F86" w:rsidRPr="00A418E3" w14:paraId="66DFB025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80D6" w14:textId="77777777" w:rsidR="00284F86" w:rsidRPr="00A418E3" w:rsidRDefault="00284F86" w:rsidP="00284F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unemployment rate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5FF7" w14:textId="3D4187C2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3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19</w:t>
            </w:r>
            <w:r w:rsidRPr="00532BB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78D8" w14:textId="5163F452" w:rsidR="00284F86" w:rsidRPr="00946205" w:rsidRDefault="00946205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-</w:t>
            </w:r>
            <w:r w:rsidR="00A61D2E" w:rsidRPr="00946205">
              <w:rPr>
                <w:color w:val="000000" w:themeColor="text1"/>
                <w:sz w:val="20"/>
                <w:szCs w:val="20"/>
              </w:rPr>
              <w:t>0.</w:t>
            </w:r>
            <w:r w:rsidRPr="00946205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E8CF" w14:textId="603041A1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-1.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5</w:t>
            </w:r>
            <w:r w:rsidRPr="00A5022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284F86" w:rsidRPr="00A418E3" w14:paraId="2DFA5FE4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7773" w14:textId="77777777" w:rsidR="00284F86" w:rsidRPr="00A418E3" w:rsidRDefault="00284F86" w:rsidP="00284F8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41DA" w14:textId="487E1E3F" w:rsidR="00284F86" w:rsidRPr="00532BBD" w:rsidRDefault="007A7C90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1.34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488C" w14:textId="099C8579" w:rsidR="00284F86" w:rsidRPr="00946205" w:rsidRDefault="00A61D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1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18</w:t>
            </w:r>
            <w:r w:rsidRPr="0094620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028A" w14:textId="4AC08139" w:rsidR="00284F8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1.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50</w:t>
            </w:r>
            <w:r w:rsidRPr="00A5022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35546" w:rsidRPr="00A418E3" w14:paraId="18D40D6F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72E9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indigenous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409E" w14:textId="1A2E889F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9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90</w:t>
            </w:r>
            <w:r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BD7F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91A6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35546" w:rsidRPr="00A418E3" w14:paraId="6DC68578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24AF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FA62" w14:textId="52B1D0C0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2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58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4CE7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28D1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35546" w:rsidRPr="00A418E3" w14:paraId="6FBE4631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375D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English speakers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E4D9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0844" w14:textId="630C4804" w:rsidR="00935546" w:rsidRPr="00946205" w:rsidRDefault="00946205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1.09</w:t>
            </w:r>
            <w:r w:rsidR="00935546" w:rsidRPr="00946205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CB5C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35546" w:rsidRPr="00A418E3" w14:paraId="77FF4526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B644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4144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C390" w14:textId="059C88C2" w:rsidR="00935546" w:rsidRPr="00946205" w:rsidRDefault="00883325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18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60CE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35546" w:rsidRPr="00A418E3" w14:paraId="685D3CB8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A82F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immigrants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E3C5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EE75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DBF0" w14:textId="6CCB17B1" w:rsidR="0093554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0.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935546" w:rsidRPr="00A418E3" w14:paraId="275D09F0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3F0D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B842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69FB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B042" w14:textId="29801FC1" w:rsidR="0093554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20)</w:t>
            </w:r>
          </w:p>
        </w:tc>
      </w:tr>
      <w:tr w:rsidR="00935546" w:rsidRPr="00A418E3" w14:paraId="67DB7184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9A6F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identification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6147" w14:textId="4132E43C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71</w:t>
            </w:r>
            <w:r w:rsidRPr="00532BBD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A92D" w14:textId="3FD57AF6" w:rsidR="00935546" w:rsidRPr="00946205" w:rsidRDefault="00883325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-0.2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E8A8" w14:textId="4B11E2A4" w:rsidR="0093554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0.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22</w:t>
            </w:r>
            <w:r w:rsidRPr="00A5022A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935546" w:rsidRPr="00A418E3" w14:paraId="02858B0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D5FA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CFC8" w14:textId="0F97DA45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1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7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FE14" w14:textId="48E5EA6C" w:rsidR="00935546" w:rsidRPr="00946205" w:rsidRDefault="00883325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</w:t>
            </w:r>
            <w:r w:rsidR="00E80981" w:rsidRPr="00946205">
              <w:rPr>
                <w:color w:val="000000" w:themeColor="text1"/>
                <w:sz w:val="20"/>
                <w:szCs w:val="20"/>
              </w:rPr>
              <w:t>0.17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179D" w14:textId="30A87982" w:rsidR="00935546" w:rsidRPr="00A5022A" w:rsidRDefault="00351F87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16)</w:t>
            </w:r>
          </w:p>
        </w:tc>
      </w:tr>
      <w:tr w:rsidR="00935546" w:rsidRPr="00A418E3" w14:paraId="12C886E0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9ADA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c boundaries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6FD8" w14:textId="0521E04B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895C" w14:textId="1CD4C9BD" w:rsidR="00935546" w:rsidRPr="00946205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0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6</w:t>
            </w:r>
            <w:r w:rsidRPr="00946205">
              <w:rPr>
                <w:color w:val="000000" w:themeColor="text1"/>
                <w:sz w:val="20"/>
                <w:szCs w:val="20"/>
              </w:rPr>
              <w:t>6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6ABD" w14:textId="7F6C1782" w:rsidR="00935546" w:rsidRPr="00A5022A" w:rsidRDefault="00A5022A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-</w:t>
            </w:r>
            <w:r w:rsidR="00A267F1" w:rsidRPr="00A5022A">
              <w:rPr>
                <w:color w:val="000000" w:themeColor="text1"/>
                <w:sz w:val="20"/>
                <w:szCs w:val="20"/>
              </w:rPr>
              <w:t>0.</w:t>
            </w:r>
            <w:r w:rsidRPr="00A5022A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935546" w:rsidRPr="00A418E3" w14:paraId="5C617DE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F39A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2594" w14:textId="38F7344A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19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4EF2" w14:textId="45286ECC" w:rsidR="00935546" w:rsidRPr="00946205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2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0</w:t>
            </w:r>
            <w:r w:rsidRPr="0094620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6BE2" w14:textId="41DF954C" w:rsidR="00935546" w:rsidRPr="00A5022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20)</w:t>
            </w:r>
          </w:p>
        </w:tc>
      </w:tr>
      <w:tr w:rsidR="00935546" w:rsidRPr="00A418E3" w14:paraId="4F842808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6115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 boundaries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2085" w14:textId="17D11759" w:rsidR="00935546" w:rsidRPr="009D6FEB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-0.</w:t>
            </w:r>
            <w:r w:rsidR="009D6FEB" w:rsidRPr="009D6FEB">
              <w:rPr>
                <w:color w:val="000000" w:themeColor="text1"/>
                <w:sz w:val="20"/>
                <w:szCs w:val="20"/>
              </w:rPr>
              <w:t>57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6981" w14:textId="6BE8B596" w:rsidR="00935546" w:rsidRPr="00946205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-0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46**</w:t>
            </w:r>
            <w:r w:rsidRPr="00946205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55E1" w14:textId="1983291F" w:rsidR="00935546" w:rsidRPr="00A5022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1.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75</w:t>
            </w:r>
            <w:r w:rsidRPr="00A5022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935546" w:rsidRPr="00A418E3" w14:paraId="7BF550C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9400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765A" w14:textId="0C8DDD16" w:rsidR="00935546" w:rsidRPr="009D6FEB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(0.</w:t>
            </w:r>
            <w:r w:rsidR="009D6FEB" w:rsidRPr="009D6FEB">
              <w:rPr>
                <w:color w:val="000000" w:themeColor="text1"/>
                <w:sz w:val="20"/>
                <w:szCs w:val="20"/>
              </w:rPr>
              <w:t>09</w:t>
            </w:r>
            <w:r w:rsidRPr="009D6F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36EF" w14:textId="465A43B2" w:rsidR="00935546" w:rsidRPr="00946205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394E" w14:textId="1982C646" w:rsidR="00935546" w:rsidRPr="00A5022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11)</w:t>
            </w:r>
          </w:p>
        </w:tc>
      </w:tr>
      <w:tr w:rsidR="00935546" w:rsidRPr="00A418E3" w14:paraId="7A189A05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3D5B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oundaries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90EB" w14:textId="2F3B26A3" w:rsidR="00935546" w:rsidRPr="009D6FEB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-0.</w:t>
            </w:r>
            <w:r w:rsidR="009D6FEB" w:rsidRPr="009D6FEB">
              <w:rPr>
                <w:color w:val="000000" w:themeColor="text1"/>
                <w:sz w:val="20"/>
                <w:szCs w:val="20"/>
              </w:rPr>
              <w:t>67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5E6F" w14:textId="0BE78640" w:rsidR="00935546" w:rsidRPr="00946205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-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1</w:t>
            </w:r>
            <w:r w:rsidRPr="00946205">
              <w:rPr>
                <w:color w:val="000000" w:themeColor="text1"/>
                <w:sz w:val="20"/>
                <w:szCs w:val="20"/>
              </w:rPr>
              <w:t>.</w:t>
            </w:r>
            <w:r w:rsidR="00946205" w:rsidRPr="00946205">
              <w:rPr>
                <w:color w:val="000000" w:themeColor="text1"/>
                <w:sz w:val="20"/>
                <w:szCs w:val="20"/>
              </w:rPr>
              <w:t>32</w:t>
            </w:r>
            <w:r w:rsidRPr="00946205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CB13" w14:textId="077F8BC3" w:rsidR="00935546" w:rsidRPr="00A5022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1.</w:t>
            </w:r>
            <w:r w:rsidR="00A5022A" w:rsidRPr="00A5022A">
              <w:rPr>
                <w:color w:val="000000" w:themeColor="text1"/>
                <w:sz w:val="20"/>
                <w:szCs w:val="20"/>
              </w:rPr>
              <w:t>62</w:t>
            </w:r>
            <w:r w:rsidRPr="00A5022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935546" w:rsidRPr="00A418E3" w14:paraId="6CADD2BE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AF06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40BC" w14:textId="54BCAA32" w:rsidR="00935546" w:rsidRPr="009D6FEB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(0.17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580B" w14:textId="3E114681" w:rsidR="00935546" w:rsidRPr="00946205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6205">
              <w:rPr>
                <w:color w:val="000000" w:themeColor="text1"/>
                <w:sz w:val="20"/>
                <w:szCs w:val="20"/>
              </w:rPr>
              <w:t>(0.17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7F7A" w14:textId="37E4DC9A" w:rsidR="00935546" w:rsidRPr="00A5022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022A">
              <w:rPr>
                <w:color w:val="000000" w:themeColor="text1"/>
                <w:sz w:val="20"/>
                <w:szCs w:val="20"/>
              </w:rPr>
              <w:t>(0.18)</w:t>
            </w:r>
          </w:p>
        </w:tc>
      </w:tr>
      <w:tr w:rsidR="00935546" w:rsidRPr="00A418E3" w14:paraId="301A4E72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7FD5" w14:textId="63ACA469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1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F1BD" w14:textId="0ADFFFB2" w:rsidR="00935546" w:rsidRPr="00532BBD" w:rsidRDefault="00532BB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-0.91*</w:t>
            </w:r>
            <w:r w:rsidR="00935546" w:rsidRPr="00532BBD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8D98" w14:textId="57CD07DA" w:rsidR="00935546" w:rsidRPr="009D6FEB" w:rsidRDefault="009D6FE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-3.26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C0F5" w14:textId="7618BF07" w:rsidR="00935546" w:rsidRPr="00A86BC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-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1</w:t>
            </w:r>
            <w:r w:rsidRPr="00A86BCA">
              <w:rPr>
                <w:color w:val="000000" w:themeColor="text1"/>
                <w:sz w:val="20"/>
                <w:szCs w:val="20"/>
              </w:rPr>
              <w:t>.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43</w:t>
            </w:r>
            <w:r w:rsidRPr="00A86BCA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935546" w:rsidRPr="00A418E3" w14:paraId="01279ACB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79DB" w14:textId="39B00E1D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B8AE" w14:textId="7B6066A2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2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3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90D4" w14:textId="4785CC62" w:rsidR="00935546" w:rsidRPr="009D6FEB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(0.2</w:t>
            </w:r>
            <w:r w:rsidR="009D6FEB" w:rsidRPr="009D6FEB">
              <w:rPr>
                <w:color w:val="000000" w:themeColor="text1"/>
                <w:sz w:val="20"/>
                <w:szCs w:val="20"/>
              </w:rPr>
              <w:t>4</w:t>
            </w:r>
            <w:r w:rsidRPr="009D6F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CF89" w14:textId="01C8033B" w:rsidR="00935546" w:rsidRPr="00A86BC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2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4</w:t>
            </w:r>
            <w:r w:rsidRPr="00A86BC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35546" w:rsidRPr="00A418E3" w14:paraId="6C5691B5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66AA" w14:textId="4BB7E91D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2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6FAE" w14:textId="2E3BB222" w:rsidR="00935546" w:rsidRPr="00532BBD" w:rsidRDefault="00532BB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0.70</w:t>
            </w:r>
            <w:r w:rsidR="00935546" w:rsidRPr="00532BBD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63F1" w14:textId="6D010514" w:rsidR="00935546" w:rsidRPr="009D6FEB" w:rsidRDefault="009D6FE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-1.57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E672" w14:textId="4ACBE202" w:rsidR="00935546" w:rsidRPr="00A86BCA" w:rsidRDefault="00A86BCA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1.21***</w:t>
            </w:r>
          </w:p>
        </w:tc>
      </w:tr>
      <w:tr w:rsidR="00935546" w:rsidRPr="00A418E3" w14:paraId="42B7D020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4FD8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D521" w14:textId="431F2B67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2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3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2DA7" w14:textId="5E8EBCA3" w:rsidR="00935546" w:rsidRPr="009D6FEB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(0.2</w:t>
            </w:r>
            <w:r w:rsidR="009D6FEB" w:rsidRPr="009D6FEB">
              <w:rPr>
                <w:color w:val="000000" w:themeColor="text1"/>
                <w:sz w:val="20"/>
                <w:szCs w:val="20"/>
              </w:rPr>
              <w:t>4</w:t>
            </w:r>
            <w:r w:rsidRPr="009D6F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3143" w14:textId="438C890B" w:rsidR="00935546" w:rsidRPr="00A86BCA" w:rsidRDefault="00A267F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(0.2</w:t>
            </w:r>
            <w:r w:rsidR="00A86BCA" w:rsidRPr="00A86BCA">
              <w:rPr>
                <w:color w:val="000000" w:themeColor="text1"/>
                <w:sz w:val="20"/>
                <w:szCs w:val="20"/>
              </w:rPr>
              <w:t>4</w:t>
            </w:r>
            <w:r w:rsidRPr="00A86BC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35546" w:rsidRPr="00A418E3" w14:paraId="46A2DC43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B4F3" w14:textId="62FCD7DF" w:rsidR="00935546" w:rsidRPr="00A418E3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shold 3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B588" w14:textId="6AF67E39" w:rsidR="00935546" w:rsidRPr="00532BBD" w:rsidRDefault="00532BBD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3.10</w:t>
            </w:r>
            <w:r w:rsidR="00935546" w:rsidRPr="00532BBD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E193" w14:textId="59B5817E" w:rsidR="00935546" w:rsidRPr="009D6FEB" w:rsidRDefault="009D6FE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1.27</w:t>
            </w:r>
            <w:r w:rsidR="00E80981" w:rsidRPr="009D6FE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7C99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35546" w:rsidRPr="00A418E3" w14:paraId="0E30B0AB" w14:textId="77777777" w:rsidTr="00284F86">
        <w:trPr>
          <w:cantSplit/>
          <w:jc w:val="center"/>
        </w:trPr>
        <w:tc>
          <w:tcPr>
            <w:tcW w:w="2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40D7" w14:textId="77777777" w:rsidR="00935546" w:rsidRPr="00A418E3" w:rsidRDefault="00935546" w:rsidP="00935546">
            <w:pPr>
              <w:rPr>
                <w:sz w:val="20"/>
                <w:szCs w:val="20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503A" w14:textId="1C5B9469" w:rsidR="00935546" w:rsidRPr="00532BBD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32BBD">
              <w:rPr>
                <w:color w:val="000000" w:themeColor="text1"/>
                <w:sz w:val="20"/>
                <w:szCs w:val="20"/>
              </w:rPr>
              <w:t>(0.2</w:t>
            </w:r>
            <w:r w:rsidR="00532BBD" w:rsidRPr="00532BBD">
              <w:rPr>
                <w:color w:val="000000" w:themeColor="text1"/>
                <w:sz w:val="20"/>
                <w:szCs w:val="20"/>
              </w:rPr>
              <w:t>3</w:t>
            </w:r>
            <w:r w:rsidRPr="00532B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6590" w14:textId="5A1591BE" w:rsidR="00935546" w:rsidRPr="009D6FEB" w:rsidRDefault="00E80981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(0.2</w:t>
            </w:r>
            <w:r w:rsidR="009D6FEB" w:rsidRPr="009D6FEB">
              <w:rPr>
                <w:color w:val="000000" w:themeColor="text1"/>
                <w:sz w:val="20"/>
                <w:szCs w:val="20"/>
              </w:rPr>
              <w:t>3</w:t>
            </w:r>
            <w:r w:rsidRPr="009D6FE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0A65" w14:textId="77777777" w:rsidR="00935546" w:rsidRPr="00FE2C76" w:rsidRDefault="00935546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35546" w:rsidRPr="00A418E3" w14:paraId="4DAA2F72" w14:textId="77777777" w:rsidTr="00D45D30">
        <w:trPr>
          <w:cantSplit/>
          <w:jc w:val="center"/>
        </w:trPr>
        <w:tc>
          <w:tcPr>
            <w:tcW w:w="230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B789" w14:textId="77777777" w:rsidR="00935546" w:rsidRPr="00A418E3" w:rsidRDefault="00935546" w:rsidP="00935546">
            <w:pPr>
              <w:rPr>
                <w:sz w:val="20"/>
                <w:szCs w:val="20"/>
              </w:rPr>
            </w:pPr>
            <w:proofErr w:type="spellStart"/>
            <w:r w:rsidRPr="00A418E3">
              <w:rPr>
                <w:sz w:val="20"/>
                <w:szCs w:val="20"/>
              </w:rPr>
              <w:t>Num.Obs</w:t>
            </w:r>
            <w:proofErr w:type="spellEnd"/>
            <w:r w:rsidRPr="00A418E3">
              <w:rPr>
                <w:sz w:val="20"/>
                <w:szCs w:val="20"/>
              </w:rPr>
              <w:t>.</w:t>
            </w:r>
          </w:p>
        </w:tc>
        <w:tc>
          <w:tcPr>
            <w:tcW w:w="11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EDFD" w14:textId="77777777" w:rsidR="00935546" w:rsidRPr="009D6FEB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6,448</w:t>
            </w:r>
          </w:p>
        </w:tc>
        <w:tc>
          <w:tcPr>
            <w:tcW w:w="93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0057" w14:textId="77777777" w:rsidR="00935546" w:rsidRPr="009D6FEB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6,448</w:t>
            </w:r>
          </w:p>
        </w:tc>
        <w:tc>
          <w:tcPr>
            <w:tcW w:w="65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E624" w14:textId="77777777" w:rsidR="00935546" w:rsidRPr="00A86BCA" w:rsidRDefault="0093554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6,448</w:t>
            </w:r>
          </w:p>
        </w:tc>
      </w:tr>
      <w:tr w:rsidR="00935546" w:rsidRPr="00A418E3" w14:paraId="7D8E529E" w14:textId="77777777" w:rsidTr="00D45D30">
        <w:trPr>
          <w:cantSplit/>
          <w:jc w:val="center"/>
        </w:trPr>
        <w:tc>
          <w:tcPr>
            <w:tcW w:w="23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3E59" w14:textId="77777777" w:rsidR="00935546" w:rsidRDefault="00935546" w:rsidP="00935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C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9F17" w14:textId="2B46F7A2" w:rsidR="00935546" w:rsidRPr="009D6FEB" w:rsidRDefault="009D6FE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14261.90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2F7C" w14:textId="147F6517" w:rsidR="00935546" w:rsidRPr="009D6FEB" w:rsidRDefault="009D6FE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D6FEB">
              <w:rPr>
                <w:color w:val="000000" w:themeColor="text1"/>
                <w:sz w:val="20"/>
                <w:szCs w:val="20"/>
              </w:rPr>
              <w:t>14028.23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AB3F" w14:textId="0F3CDDD0" w:rsidR="00935546" w:rsidRPr="00A86BCA" w:rsidRDefault="00A86BCA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6BCA">
              <w:rPr>
                <w:color w:val="000000" w:themeColor="text1"/>
                <w:sz w:val="20"/>
                <w:szCs w:val="20"/>
              </w:rPr>
              <w:t>11761.05</w:t>
            </w:r>
          </w:p>
        </w:tc>
      </w:tr>
    </w:tbl>
    <w:p w14:paraId="76417FA6" w14:textId="5339D832" w:rsidR="00284F86" w:rsidRDefault="00284F86" w:rsidP="00653671">
      <w:pPr>
        <w:jc w:val="both"/>
        <w:rPr>
          <w:sz w:val="20"/>
          <w:szCs w:val="20"/>
        </w:rPr>
      </w:pPr>
      <w:r>
        <w:rPr>
          <w:i/>
          <w:iCs/>
          <w:sz w:val="20"/>
          <w:szCs w:val="20"/>
        </w:rPr>
        <w:t>Note:</w:t>
      </w:r>
      <w:r w:rsidRPr="00D06C6B">
        <w:rPr>
          <w:i/>
          <w:iCs/>
          <w:sz w:val="20"/>
          <w:szCs w:val="20"/>
        </w:rPr>
        <w:t xml:space="preserve"> </w:t>
      </w:r>
      <w:r w:rsidRPr="001343A4">
        <w:rPr>
          <w:sz w:val="20"/>
          <w:szCs w:val="20"/>
        </w:rPr>
        <w:t xml:space="preserve">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 xml:space="preserve">&lt; .05; *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 xml:space="preserve">&lt; .01; **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>&lt; .001.</w:t>
      </w:r>
      <w:r>
        <w:rPr>
          <w:sz w:val="20"/>
          <w:szCs w:val="20"/>
        </w:rPr>
        <w:t xml:space="preserve"> </w:t>
      </w:r>
      <w:r w:rsidRPr="00D06C6B">
        <w:rPr>
          <w:sz w:val="20"/>
          <w:szCs w:val="20"/>
        </w:rPr>
        <w:t>Standard errors in parentheses</w:t>
      </w:r>
      <w:r>
        <w:rPr>
          <w:sz w:val="20"/>
          <w:szCs w:val="20"/>
        </w:rPr>
        <w:t>, clustered by respondents’ forward sorting area (the first three digits of their postal code)</w:t>
      </w:r>
      <w:r w:rsidRPr="00D06C6B">
        <w:rPr>
          <w:sz w:val="20"/>
          <w:szCs w:val="20"/>
        </w:rPr>
        <w:t>. Contextual data at the municipality</w:t>
      </w:r>
      <w:r>
        <w:rPr>
          <w:sz w:val="20"/>
          <w:szCs w:val="20"/>
        </w:rPr>
        <w:t xml:space="preserve"> (i.e., </w:t>
      </w:r>
      <w:r w:rsidRPr="00D06C6B">
        <w:rPr>
          <w:sz w:val="20"/>
          <w:szCs w:val="20"/>
        </w:rPr>
        <w:t>census subdivision</w:t>
      </w:r>
      <w:r>
        <w:rPr>
          <w:sz w:val="20"/>
          <w:szCs w:val="20"/>
        </w:rPr>
        <w:t>)</w:t>
      </w:r>
      <w:r w:rsidRPr="00D06C6B">
        <w:rPr>
          <w:sz w:val="20"/>
          <w:szCs w:val="20"/>
        </w:rPr>
        <w:t xml:space="preserve"> level</w:t>
      </w:r>
      <w:r>
        <w:rPr>
          <w:sz w:val="20"/>
          <w:szCs w:val="20"/>
        </w:rPr>
        <w:t>, compiled</w:t>
      </w:r>
      <w:r w:rsidRPr="00D06C6B">
        <w:rPr>
          <w:sz w:val="20"/>
          <w:szCs w:val="20"/>
        </w:rPr>
        <w:t xml:space="preserve"> from the 2016 Canadian census.</w:t>
      </w:r>
      <w:r>
        <w:rPr>
          <w:sz w:val="20"/>
          <w:szCs w:val="20"/>
        </w:rPr>
        <w:t xml:space="preserve"> Reference categories for education and income are “high school or less” and “under $30,000,” respectively. Dependent variables are </w:t>
      </w:r>
      <w:r w:rsidR="00AE20F9">
        <w:rPr>
          <w:sz w:val="20"/>
          <w:szCs w:val="20"/>
        </w:rPr>
        <w:t>ordered</w:t>
      </w:r>
      <w:r>
        <w:rPr>
          <w:sz w:val="20"/>
          <w:szCs w:val="20"/>
        </w:rPr>
        <w:t xml:space="preserve"> as follows: Support for indigenous resource control</w:t>
      </w:r>
      <w:r w:rsidR="00AE20F9">
        <w:rPr>
          <w:sz w:val="20"/>
          <w:szCs w:val="20"/>
        </w:rPr>
        <w:t xml:space="preserve"> </w:t>
      </w:r>
      <w:r w:rsidR="00653671">
        <w:rPr>
          <w:sz w:val="20"/>
          <w:szCs w:val="20"/>
        </w:rPr>
        <w:t>and support for the provision of English-language services to Quebec’s minority English-speaking communities are ordered categorical variables with four levels (</w:t>
      </w:r>
      <w:r w:rsidR="00893246">
        <w:rPr>
          <w:sz w:val="20"/>
          <w:szCs w:val="20"/>
        </w:rPr>
        <w:t xml:space="preserve">from low to high: </w:t>
      </w:r>
      <w:r w:rsidR="00653671">
        <w:rPr>
          <w:sz w:val="20"/>
          <w:szCs w:val="20"/>
        </w:rPr>
        <w:t>Very bad idea, bad idea, good idea, very good idea). Support for decreased immigration is an ordered categorical variable with three levels (</w:t>
      </w:r>
      <w:r w:rsidR="00893246">
        <w:rPr>
          <w:sz w:val="20"/>
          <w:szCs w:val="20"/>
        </w:rPr>
        <w:t xml:space="preserve">from low to high: </w:t>
      </w:r>
      <w:r w:rsidR="00653671">
        <w:rPr>
          <w:sz w:val="20"/>
          <w:szCs w:val="20"/>
        </w:rPr>
        <w:t>increase, stay the same, decrease).</w:t>
      </w:r>
    </w:p>
    <w:p w14:paraId="6D27CF1A" w14:textId="2B410997" w:rsidR="009F4AC2" w:rsidRDefault="009F4AC2" w:rsidP="00653671">
      <w:pPr>
        <w:jc w:val="both"/>
        <w:rPr>
          <w:sz w:val="20"/>
          <w:szCs w:val="20"/>
        </w:rPr>
      </w:pPr>
    </w:p>
    <w:p w14:paraId="7A01B665" w14:textId="77777777" w:rsidR="009F4AC2" w:rsidRDefault="009F4AC2" w:rsidP="00653671">
      <w:pPr>
        <w:jc w:val="both"/>
        <w:rPr>
          <w:sz w:val="20"/>
          <w:szCs w:val="20"/>
        </w:rPr>
        <w:sectPr w:rsidR="009F4AC2" w:rsidSect="009A062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D98EE63" w14:textId="39A8EDF0" w:rsidR="00D84B3C" w:rsidRDefault="00D84B3C" w:rsidP="00D84B3C">
      <w:pPr>
        <w:jc w:val="both"/>
      </w:pPr>
      <w:r w:rsidRPr="00A418E3">
        <w:rPr>
          <w:b/>
          <w:bCs/>
        </w:rPr>
        <w:lastRenderedPageBreak/>
        <w:t xml:space="preserve">Table </w:t>
      </w:r>
      <w:r>
        <w:rPr>
          <w:b/>
          <w:bCs/>
        </w:rPr>
        <w:t>A</w:t>
      </w:r>
      <w:r w:rsidRPr="00A418E3">
        <w:rPr>
          <w:b/>
          <w:bCs/>
        </w:rPr>
        <w:t>2.</w:t>
      </w:r>
      <w:r>
        <w:t xml:space="preserve"> Ordinary least squares regression models showing effects of national identity variables on feeling thermometer scores toward different minority groups. Standard errors in parentheses, clustered by respondents’ forward sorting area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23"/>
        <w:gridCol w:w="1844"/>
        <w:gridCol w:w="1559"/>
        <w:gridCol w:w="1082"/>
        <w:gridCol w:w="1052"/>
      </w:tblGrid>
      <w:tr w:rsidR="00D84B3C" w:rsidRPr="00A418E3" w14:paraId="640E83CA" w14:textId="77777777" w:rsidTr="00233F77">
        <w:trPr>
          <w:cantSplit/>
          <w:tblHeader/>
          <w:jc w:val="center"/>
        </w:trPr>
        <w:tc>
          <w:tcPr>
            <w:tcW w:w="204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3683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24D2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83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4F0C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57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797F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56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2AC1B376" w14:textId="77777777" w:rsidR="00D84B3C" w:rsidRDefault="00D84B3C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</w:tr>
      <w:tr w:rsidR="00D84B3C" w:rsidRPr="00A418E3" w14:paraId="3927C85D" w14:textId="77777777" w:rsidTr="00233F77">
        <w:trPr>
          <w:cantSplit/>
          <w:tblHeader/>
          <w:jc w:val="center"/>
        </w:trPr>
        <w:tc>
          <w:tcPr>
            <w:tcW w:w="204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D8FE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3E5F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 w:rsidRPr="00A418E3">
              <w:rPr>
                <w:sz w:val="20"/>
                <w:szCs w:val="20"/>
              </w:rPr>
              <w:t>Indigenous peoples</w:t>
            </w:r>
          </w:p>
        </w:tc>
        <w:tc>
          <w:tcPr>
            <w:tcW w:w="83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A1E6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 w:rsidRPr="00A418E3">
              <w:rPr>
                <w:sz w:val="20"/>
                <w:szCs w:val="20"/>
              </w:rPr>
              <w:t>English speakers</w:t>
            </w:r>
          </w:p>
        </w:tc>
        <w:tc>
          <w:tcPr>
            <w:tcW w:w="57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B0CC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 w:rsidRPr="00A418E3">
              <w:rPr>
                <w:sz w:val="20"/>
                <w:szCs w:val="20"/>
              </w:rPr>
              <w:t>Immigrants</w:t>
            </w:r>
          </w:p>
        </w:tc>
        <w:tc>
          <w:tcPr>
            <w:tcW w:w="56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5AE25D72" w14:textId="77777777" w:rsidR="00D84B3C" w:rsidRPr="00A418E3" w:rsidRDefault="00D84B3C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lims</w:t>
            </w:r>
          </w:p>
        </w:tc>
      </w:tr>
      <w:tr w:rsidR="00D84B3C" w:rsidRPr="00A418E3" w14:paraId="6A9B37CD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6B7B" w14:textId="77777777" w:rsidR="00D84B3C" w:rsidRPr="00A418E3" w:rsidRDefault="00D84B3C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2366" w14:textId="42397DB8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F877" w14:textId="0C7F4FFA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C31A" w14:textId="7C500492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***</w:t>
            </w:r>
          </w:p>
        </w:tc>
        <w:tc>
          <w:tcPr>
            <w:tcW w:w="562" w:type="pct"/>
            <w:shd w:val="clear" w:color="auto" w:fill="FFFFFF"/>
          </w:tcPr>
          <w:p w14:paraId="7D817610" w14:textId="540699B9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***</w:t>
            </w:r>
          </w:p>
        </w:tc>
      </w:tr>
      <w:tr w:rsidR="00D84B3C" w:rsidRPr="00A418E3" w14:paraId="641D9375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9434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7BD6" w14:textId="3C7D31AF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9EA0" w14:textId="7C6EB074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50D1" w14:textId="4EB3258C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62" w:type="pct"/>
            <w:shd w:val="clear" w:color="auto" w:fill="FFFFFF"/>
          </w:tcPr>
          <w:p w14:paraId="3AA842F5" w14:textId="2F281511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</w:tr>
      <w:tr w:rsidR="00D84B3C" w:rsidRPr="00A418E3" w14:paraId="000F691B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E344" w14:textId="77777777" w:rsidR="00D84B3C" w:rsidRPr="00A418E3" w:rsidRDefault="00D84B3C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418E3">
              <w:rPr>
                <w:sz w:val="20"/>
                <w:szCs w:val="20"/>
              </w:rPr>
              <w:t>g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99E6" w14:textId="1CF6D2E2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B922" w14:textId="3881D200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507A" w14:textId="7C85C6A4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**</w:t>
            </w:r>
          </w:p>
        </w:tc>
        <w:tc>
          <w:tcPr>
            <w:tcW w:w="562" w:type="pct"/>
            <w:shd w:val="clear" w:color="auto" w:fill="FFFFFF"/>
          </w:tcPr>
          <w:p w14:paraId="7B6C2D36" w14:textId="3AA2B1E1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**</w:t>
            </w:r>
          </w:p>
        </w:tc>
      </w:tr>
      <w:tr w:rsidR="00D84B3C" w:rsidRPr="00A418E3" w14:paraId="010161D4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E747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9105" w14:textId="00AEAB3F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4874" w14:textId="04C29908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6999" w14:textId="64E01897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62" w:type="pct"/>
            <w:shd w:val="clear" w:color="auto" w:fill="FFFFFF"/>
          </w:tcPr>
          <w:p w14:paraId="0827FC29" w14:textId="1BA88B37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D84B3C" w:rsidRPr="00A418E3" w14:paraId="6A3B6273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A695" w14:textId="77777777" w:rsidR="00D84B3C" w:rsidRPr="00A418E3" w:rsidRDefault="00D84B3C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418E3">
              <w:rPr>
                <w:sz w:val="20"/>
                <w:szCs w:val="20"/>
              </w:rPr>
              <w:t>emal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6E2F" w14:textId="6CC4973A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CE10" w14:textId="68A47E13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1AD2" w14:textId="34308BF3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**</w:t>
            </w:r>
          </w:p>
        </w:tc>
        <w:tc>
          <w:tcPr>
            <w:tcW w:w="562" w:type="pct"/>
            <w:shd w:val="clear" w:color="auto" w:fill="FFFFFF"/>
          </w:tcPr>
          <w:p w14:paraId="2A8FD06B" w14:textId="3B507BD1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**</w:t>
            </w:r>
          </w:p>
        </w:tc>
      </w:tr>
      <w:tr w:rsidR="00D84B3C" w:rsidRPr="00A418E3" w14:paraId="633D36EF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BDDB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397F" w14:textId="7C112638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AD29" w14:textId="4CCA4FD4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B736" w14:textId="6BD3D3FA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62" w:type="pct"/>
            <w:shd w:val="clear" w:color="auto" w:fill="FFFFFF"/>
          </w:tcPr>
          <w:p w14:paraId="311A9119" w14:textId="7B83A345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D84B3C" w:rsidRPr="00A418E3" w14:paraId="045164E4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5A46" w14:textId="77777777" w:rsidR="00D84B3C" w:rsidRPr="00A418E3" w:rsidRDefault="00D84B3C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A418E3">
              <w:rPr>
                <w:sz w:val="20"/>
                <w:szCs w:val="20"/>
              </w:rPr>
              <w:t>College/CEGEP/Trade school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F50A" w14:textId="5DF18868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50A8" w14:textId="6E201D47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1691" w14:textId="264D20EA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562" w:type="pct"/>
            <w:shd w:val="clear" w:color="auto" w:fill="FFFFFF"/>
          </w:tcPr>
          <w:p w14:paraId="61047D8D" w14:textId="687A593A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</w:tr>
      <w:tr w:rsidR="00D84B3C" w:rsidRPr="00A418E3" w14:paraId="3F470F82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2A10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7A3D" w14:textId="39A29CD5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2224" w14:textId="4FE2E1F4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B0D2" w14:textId="0C19DF4C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517637CA" w14:textId="0AD1AC32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D84B3C" w:rsidRPr="00A418E3" w14:paraId="6A1891CC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C0E0" w14:textId="77777777" w:rsidR="00D84B3C" w:rsidRPr="00A418E3" w:rsidRDefault="00D84B3C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A418E3">
              <w:rPr>
                <w:sz w:val="20"/>
                <w:szCs w:val="20"/>
              </w:rPr>
              <w:t>Some university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1244" w14:textId="2DB7AC5F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79B9" w14:textId="28E9A702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5877" w14:textId="278A3749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2" w:type="pct"/>
            <w:shd w:val="clear" w:color="auto" w:fill="FFFFFF"/>
          </w:tcPr>
          <w:p w14:paraId="040FB828" w14:textId="623B76FC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D84B3C" w:rsidRPr="00A418E3" w14:paraId="43D23281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32F3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6714" w14:textId="2FC7907D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12BA" w14:textId="302AECC0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46B5" w14:textId="58601F78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54545F20" w14:textId="6327AF4C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D84B3C" w:rsidRPr="00A418E3" w14:paraId="447C0632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5D92" w14:textId="77777777" w:rsidR="00D84B3C" w:rsidRPr="00A418E3" w:rsidRDefault="00D84B3C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proofErr w:type="gramStart"/>
            <w:r w:rsidRPr="00A418E3">
              <w:rPr>
                <w:sz w:val="20"/>
                <w:szCs w:val="20"/>
              </w:rPr>
              <w:t>Bachelor</w:t>
            </w:r>
            <w:proofErr w:type="gramEnd"/>
            <w:r w:rsidRPr="00A418E3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9AA7" w14:textId="7C2A2C81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F92D" w14:textId="5DFFF19A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D43D" w14:textId="64F439DE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562" w:type="pct"/>
            <w:shd w:val="clear" w:color="auto" w:fill="FFFFFF"/>
          </w:tcPr>
          <w:p w14:paraId="08551E67" w14:textId="5558F57C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D84B3C" w:rsidRPr="00A418E3" w14:paraId="6F37F10C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8F84" w14:textId="77777777" w:rsidR="00D84B3C" w:rsidRPr="00A418E3" w:rsidRDefault="00D84B3C" w:rsidP="00233F77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B59C" w14:textId="75171992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08C6" w14:textId="2543DED1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6B60" w14:textId="4EBC4A67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5CFCF460" w14:textId="07C74FF6" w:rsidR="00D84B3C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775449" w:rsidRPr="00A418E3" w14:paraId="519B4BCA" w14:textId="77777777" w:rsidTr="00560AEB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41F5" w14:textId="77777777" w:rsidR="00775449" w:rsidRPr="00A418E3" w:rsidRDefault="00775449" w:rsidP="007754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A418E3">
              <w:rPr>
                <w:sz w:val="20"/>
                <w:szCs w:val="20"/>
              </w:rPr>
              <w:t>Graduate degre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43BA" w14:textId="375A11E5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E361" w14:textId="00CEB7EB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CB8B" w14:textId="0D2EEC9A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*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37945C07" w14:textId="1C552CF5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*</w:t>
            </w:r>
          </w:p>
        </w:tc>
      </w:tr>
      <w:tr w:rsidR="00775449" w:rsidRPr="00A418E3" w14:paraId="6CB5A639" w14:textId="77777777" w:rsidTr="00560AEB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756A7" w14:textId="77777777" w:rsidR="00775449" w:rsidRPr="00A418E3" w:rsidRDefault="00775449" w:rsidP="00775449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2F72" w14:textId="028DA643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D5AC" w14:textId="157270DD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F63C" w14:textId="5C3779FB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781C31F6" w14:textId="0AAA70D3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775449" w:rsidRPr="00A418E3" w14:paraId="4654F035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BC4A" w14:textId="77777777" w:rsidR="00775449" w:rsidRPr="00A418E3" w:rsidRDefault="00775449" w:rsidP="007754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30,000 to $60,000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25CB" w14:textId="367DC1E3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BE75" w14:textId="796203C2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3C96" w14:textId="1DA65AE8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2" w:type="pct"/>
            <w:shd w:val="clear" w:color="auto" w:fill="FFFFFF"/>
          </w:tcPr>
          <w:p w14:paraId="0ECC152C" w14:textId="545365C7" w:rsidR="00775449" w:rsidRPr="00A418E3" w:rsidRDefault="004D3188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775449" w:rsidRPr="00A418E3" w14:paraId="7599877D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F613" w14:textId="77777777" w:rsidR="00775449" w:rsidRPr="00A418E3" w:rsidRDefault="00775449" w:rsidP="00775449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020F" w14:textId="1BE93C76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B40C" w14:textId="70BED914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E57B" w14:textId="6FF2434F" w:rsidR="00775449" w:rsidRPr="00A418E3" w:rsidRDefault="00775449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29CE9792" w14:textId="23B63140" w:rsidR="00775449" w:rsidRPr="00A418E3" w:rsidRDefault="004D3188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59300C4D" w14:textId="77777777" w:rsidTr="00DE0785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C33E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60,000 to $90,000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ECAE" w14:textId="509AF7D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89CE" w14:textId="47184835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7F54" w14:textId="22CCD61B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407164AD" w14:textId="3520C740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841F1" w:rsidRPr="00A418E3" w14:paraId="451765A6" w14:textId="77777777" w:rsidTr="00DE0785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BC71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060F" w14:textId="6F791998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1A1B" w14:textId="7F66996C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618B" w14:textId="273E8BF9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496BBBFB" w14:textId="4588B2A6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14D51ABF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71F7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90,000 to $120,000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D058" w14:textId="6BD1C75E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A1FA" w14:textId="41BFA7B8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BDC7" w14:textId="367E4A14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2" w:type="pct"/>
            <w:shd w:val="clear" w:color="auto" w:fill="FFFFFF"/>
          </w:tcPr>
          <w:p w14:paraId="6D27397B" w14:textId="366F81CF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841F1" w:rsidRPr="00A418E3" w14:paraId="0B3DA98E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DCFD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BA51" w14:textId="4E38AD1C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7830" w14:textId="705ABD53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9D34" w14:textId="20B736EA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3A37D6F1" w14:textId="00B18D17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3AF01A42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636F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: </w:t>
            </w:r>
            <w:r w:rsidRPr="00A418E3">
              <w:rPr>
                <w:sz w:val="20"/>
                <w:szCs w:val="20"/>
              </w:rPr>
              <w:t>$120,000 or mor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71A9" w14:textId="13F56911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6684" w14:textId="48CC70D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B530" w14:textId="468B62C6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562" w:type="pct"/>
            <w:shd w:val="clear" w:color="auto" w:fill="FFFFFF"/>
          </w:tcPr>
          <w:p w14:paraId="1592C72F" w14:textId="6C5921D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5841F1" w:rsidRPr="00A418E3" w14:paraId="7E5AE975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3B0E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6333" w14:textId="5409BBE9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7092" w14:textId="147ACD43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7119" w14:textId="4621413B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1082A0AE" w14:textId="04D04FA0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676BAAC5" w14:textId="77777777" w:rsidTr="00B15680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1AD4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ed trust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EB18" w14:textId="22FB8F39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B46A" w14:textId="658B718B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0A6E" w14:textId="2BDE770E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**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1059FDD6" w14:textId="2A0CA8E5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**</w:t>
            </w:r>
          </w:p>
        </w:tc>
      </w:tr>
      <w:tr w:rsidR="005841F1" w:rsidRPr="00A418E3" w14:paraId="4842049C" w14:textId="77777777" w:rsidTr="00B15680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31F7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A7DF" w14:textId="7D432525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F95F" w14:textId="318FE080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5F71" w14:textId="108A1A39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4FAD5927" w14:textId="42B815A9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396952A6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AD8A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s government spending on poor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4AF1" w14:textId="75117518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E826" w14:textId="2F74A831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E985" w14:textId="43EA69B3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***</w:t>
            </w:r>
          </w:p>
        </w:tc>
        <w:tc>
          <w:tcPr>
            <w:tcW w:w="562" w:type="pct"/>
            <w:shd w:val="clear" w:color="auto" w:fill="FFFFFF"/>
          </w:tcPr>
          <w:p w14:paraId="78358CD9" w14:textId="78C29E8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***</w:t>
            </w:r>
          </w:p>
        </w:tc>
      </w:tr>
      <w:tr w:rsidR="005841F1" w:rsidRPr="00A418E3" w14:paraId="7477F772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80D9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D6CE" w14:textId="590D38C4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6BBD" w14:textId="593B229E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EF66" w14:textId="384ED30A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5E3A0FAB" w14:textId="16723885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7C7CB080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D8EF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 contact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20DE" w14:textId="492C7906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A888" w14:textId="0DBB472B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58FA" w14:textId="3DBA7935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**</w:t>
            </w:r>
          </w:p>
        </w:tc>
        <w:tc>
          <w:tcPr>
            <w:tcW w:w="562" w:type="pct"/>
            <w:shd w:val="clear" w:color="auto" w:fill="FFFFFF"/>
          </w:tcPr>
          <w:p w14:paraId="66203421" w14:textId="0B6FC40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**</w:t>
            </w:r>
          </w:p>
        </w:tc>
      </w:tr>
      <w:tr w:rsidR="005841F1" w:rsidRPr="00A418E3" w14:paraId="465C0CB5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0886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D76B" w14:textId="5F43F158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FC70" w14:textId="31F70B82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22FC" w14:textId="6F2587D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12E716A2" w14:textId="72BE29ED" w:rsidR="005841F1" w:rsidRPr="00A418E3" w:rsidRDefault="005841F1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7E42B275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5D03" w14:textId="77777777" w:rsidR="005841F1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istic threat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0D17" w14:textId="5E8ADD52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EC65" w14:textId="4B9C205B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ABA5" w14:textId="6D290758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***</w:t>
            </w:r>
          </w:p>
        </w:tc>
        <w:tc>
          <w:tcPr>
            <w:tcW w:w="562" w:type="pct"/>
            <w:shd w:val="clear" w:color="auto" w:fill="FFFFFF"/>
          </w:tcPr>
          <w:p w14:paraId="149DA153" w14:textId="37D3F50F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***</w:t>
            </w:r>
          </w:p>
        </w:tc>
      </w:tr>
      <w:tr w:rsidR="005841F1" w:rsidRPr="00A418E3" w14:paraId="4FC72CBA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3361" w14:textId="77777777" w:rsidR="005841F1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FA43" w14:textId="5626A970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B700" w14:textId="7714A917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72F6" w14:textId="3D7558B7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0C8119CB" w14:textId="303DD555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5841F1" w:rsidRPr="00A418E3" w14:paraId="4A3A423D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CD50" w14:textId="77777777" w:rsidR="005841F1" w:rsidRPr="00A418E3" w:rsidRDefault="005841F1" w:rsidP="005841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hom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4591" w14:textId="0D2F5137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746F" w14:textId="0DEF88E8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BF55" w14:textId="62884706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  <w:tc>
          <w:tcPr>
            <w:tcW w:w="562" w:type="pct"/>
            <w:shd w:val="clear" w:color="auto" w:fill="FFFFFF"/>
          </w:tcPr>
          <w:p w14:paraId="32ED0735" w14:textId="00EBCF3D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</w:tr>
      <w:tr w:rsidR="005841F1" w:rsidRPr="00A418E3" w14:paraId="437607A9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EAAA" w14:textId="77777777" w:rsidR="005841F1" w:rsidRPr="00A418E3" w:rsidRDefault="005841F1" w:rsidP="005841F1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40B1" w14:textId="0E7F4DF0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A457" w14:textId="11DFD10D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4F81" w14:textId="72B24AEC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62" w:type="pct"/>
            <w:shd w:val="clear" w:color="auto" w:fill="FFFFFF"/>
          </w:tcPr>
          <w:p w14:paraId="170C0705" w14:textId="497CCD31" w:rsidR="005841F1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7F3233" w:rsidRPr="00A418E3" w14:paraId="09550AC5" w14:textId="77777777" w:rsidTr="0091668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A4C1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provinc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4917" w14:textId="668421FE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F46A" w14:textId="33D1F5C3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4020" w14:textId="3B5AC9D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3442FF9D" w14:textId="0F9F9D22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*</w:t>
            </w:r>
          </w:p>
        </w:tc>
      </w:tr>
      <w:tr w:rsidR="007F3233" w:rsidRPr="00A418E3" w14:paraId="671B7754" w14:textId="77777777" w:rsidTr="0091668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EE27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05B0" w14:textId="39E795D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21A1" w14:textId="18CE121C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FE85" w14:textId="24FE0962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76E916C5" w14:textId="795BC9A9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</w:tr>
      <w:tr w:rsidR="007F3233" w:rsidRPr="00A418E3" w14:paraId="02E35F7F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C3C9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unemployment rate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A992" w14:textId="038B0C6B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1EAD" w14:textId="3FEEA7CC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CE7A" w14:textId="6D998D03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562" w:type="pct"/>
            <w:shd w:val="clear" w:color="auto" w:fill="FFFFFF"/>
          </w:tcPr>
          <w:p w14:paraId="2FD1136F" w14:textId="71754381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 w:rsidR="007F3233" w:rsidRPr="00A418E3" w14:paraId="16F73E08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3A44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2636" w14:textId="278D4A32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B87E" w14:textId="4308BF74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6935" w14:textId="0FFD1FA9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)</w:t>
            </w:r>
          </w:p>
        </w:tc>
        <w:tc>
          <w:tcPr>
            <w:tcW w:w="562" w:type="pct"/>
            <w:shd w:val="clear" w:color="auto" w:fill="FFFFFF"/>
          </w:tcPr>
          <w:p w14:paraId="7A1BC8E7" w14:textId="5F0D3522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)</w:t>
            </w:r>
          </w:p>
        </w:tc>
      </w:tr>
      <w:tr w:rsidR="007F3233" w:rsidRPr="00A418E3" w14:paraId="50B2437F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72FA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indigenous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B1E4" w14:textId="093042B2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6633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7B5B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FFFFFF"/>
          </w:tcPr>
          <w:p w14:paraId="3B55412E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</w:tr>
      <w:tr w:rsidR="007F3233" w:rsidRPr="00A418E3" w14:paraId="0EDC9770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4B68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C0AE" w14:textId="699DB84D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9C44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BA5D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FFFFFF"/>
          </w:tcPr>
          <w:p w14:paraId="4C525D92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</w:tr>
      <w:tr w:rsidR="007F3233" w:rsidRPr="00A418E3" w14:paraId="168FB88A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5EA8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English speakers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2B00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5BEC" w14:textId="7BFED88D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13B3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FFFFFF"/>
          </w:tcPr>
          <w:p w14:paraId="248B7EE4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</w:tr>
      <w:tr w:rsidR="007F3233" w:rsidRPr="00A418E3" w14:paraId="69C21D90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3318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D299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F7E0" w14:textId="78A44A6F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FA01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FFFFFF"/>
          </w:tcPr>
          <w:p w14:paraId="13DEE9F5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</w:tr>
      <w:tr w:rsidR="007F3233" w:rsidRPr="00A418E3" w14:paraId="1E81782B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1B0B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immigrants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46E5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871F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987D" w14:textId="708579CD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62" w:type="pct"/>
            <w:shd w:val="clear" w:color="auto" w:fill="FFFFFF"/>
          </w:tcPr>
          <w:p w14:paraId="3515C05D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</w:tr>
      <w:tr w:rsidR="007F3233" w:rsidRPr="00A418E3" w14:paraId="608894E1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CEED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5AF9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EC7C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0559" w14:textId="562B75B4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62" w:type="pct"/>
            <w:shd w:val="clear" w:color="auto" w:fill="FFFFFF"/>
          </w:tcPr>
          <w:p w14:paraId="0206F8EF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</w:tr>
      <w:tr w:rsidR="007F3233" w:rsidRPr="00A418E3" w14:paraId="73988CD9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7473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Arab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4228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E568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7768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FFFFFF"/>
          </w:tcPr>
          <w:p w14:paraId="3B34CC90" w14:textId="40F7B7F1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7F3233" w:rsidRPr="00A418E3" w14:paraId="1C6ACA3A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472F" w14:textId="77777777" w:rsidR="007F323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B4B6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6D66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E69B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FFFFFF"/>
          </w:tcPr>
          <w:p w14:paraId="69848838" w14:textId="3FD5ABBB" w:rsidR="007F323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</w:tr>
      <w:tr w:rsidR="007F3233" w:rsidRPr="00A418E3" w14:paraId="13F1E706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CC8A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identification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B02F" w14:textId="506566D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E40D" w14:textId="72BB95CC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8CA1" w14:textId="7F8DED1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*</w:t>
            </w:r>
          </w:p>
        </w:tc>
        <w:tc>
          <w:tcPr>
            <w:tcW w:w="562" w:type="pct"/>
            <w:shd w:val="clear" w:color="auto" w:fill="FFFFFF"/>
          </w:tcPr>
          <w:p w14:paraId="693AE862" w14:textId="12D0CF63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*</w:t>
            </w:r>
          </w:p>
        </w:tc>
      </w:tr>
      <w:tr w:rsidR="007F3233" w:rsidRPr="00A418E3" w14:paraId="6BA978C3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887A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8C1C" w14:textId="50E679BD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D534" w14:textId="42E13BB1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0D39" w14:textId="5E02A618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62" w:type="pct"/>
            <w:shd w:val="clear" w:color="auto" w:fill="FFFFFF"/>
          </w:tcPr>
          <w:p w14:paraId="68E31BAC" w14:textId="2CA655BC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</w:tr>
      <w:tr w:rsidR="007F3233" w:rsidRPr="00A418E3" w14:paraId="6827EACF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C487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ivic boundaries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5A43" w14:textId="5F38EAA0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B9C6" w14:textId="2FF49ADA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96F4" w14:textId="3557DEE8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*</w:t>
            </w:r>
          </w:p>
        </w:tc>
        <w:tc>
          <w:tcPr>
            <w:tcW w:w="562" w:type="pct"/>
            <w:shd w:val="clear" w:color="auto" w:fill="FFFFFF"/>
          </w:tcPr>
          <w:p w14:paraId="56B7E70E" w14:textId="35FAC59C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**</w:t>
            </w:r>
          </w:p>
        </w:tc>
      </w:tr>
      <w:tr w:rsidR="007F3233" w:rsidRPr="00A418E3" w14:paraId="161A5EF6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0886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EA26" w14:textId="3B7E1BED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9C1B" w14:textId="07E39F51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8BA8" w14:textId="6A2B058E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62" w:type="pct"/>
            <w:shd w:val="clear" w:color="auto" w:fill="FFFFFF"/>
          </w:tcPr>
          <w:p w14:paraId="3A096953" w14:textId="6961A665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</w:tr>
      <w:tr w:rsidR="007F3233" w:rsidRPr="00A418E3" w14:paraId="7D339DFE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B3A0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 boundaries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B3B4" w14:textId="054DC44A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CB2C" w14:textId="7CAFA8E3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1519" w14:textId="67A793D5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***</w:t>
            </w:r>
          </w:p>
        </w:tc>
        <w:tc>
          <w:tcPr>
            <w:tcW w:w="562" w:type="pct"/>
            <w:shd w:val="clear" w:color="auto" w:fill="FFFFFF"/>
          </w:tcPr>
          <w:p w14:paraId="267F502D" w14:textId="34BFAC31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0029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***</w:t>
            </w:r>
          </w:p>
        </w:tc>
      </w:tr>
      <w:tr w:rsidR="007F3233" w:rsidRPr="00A418E3" w14:paraId="29B10EAB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1CB3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C995" w14:textId="463174AB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28B4" w14:textId="23B187D6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577C" w14:textId="6B41C1B5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4696FE92" w14:textId="0D8F5C91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7F3233" w:rsidRPr="00A418E3" w14:paraId="46A20AA3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719E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oundaries</w:t>
            </w: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766B" w14:textId="1E46A73F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***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AD4F" w14:textId="25BDFACF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***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5949" w14:textId="6438CF79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***</w:t>
            </w:r>
          </w:p>
        </w:tc>
        <w:tc>
          <w:tcPr>
            <w:tcW w:w="562" w:type="pct"/>
            <w:shd w:val="clear" w:color="auto" w:fill="FFFFFF"/>
          </w:tcPr>
          <w:p w14:paraId="364D1817" w14:textId="2795C891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***</w:t>
            </w:r>
          </w:p>
        </w:tc>
      </w:tr>
      <w:tr w:rsidR="007F3233" w:rsidRPr="00A418E3" w14:paraId="14009E6A" w14:textId="77777777" w:rsidTr="00233F77">
        <w:trPr>
          <w:cantSplit/>
          <w:jc w:val="center"/>
        </w:trPr>
        <w:tc>
          <w:tcPr>
            <w:tcW w:w="20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F8B7" w14:textId="77777777" w:rsidR="007F3233" w:rsidRPr="00A418E3" w:rsidRDefault="007F3233" w:rsidP="007F3233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54BB" w14:textId="4078D3DA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5204" w14:textId="40D2370B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3341" w14:textId="6ABFA104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562" w:type="pct"/>
            <w:shd w:val="clear" w:color="auto" w:fill="FFFFFF"/>
          </w:tcPr>
          <w:p w14:paraId="1AC50940" w14:textId="3D8F5519" w:rsidR="007F3233" w:rsidRPr="00A418E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7F3233" w:rsidRPr="00A418E3" w14:paraId="37799FE3" w14:textId="77777777" w:rsidTr="00D84B3C">
        <w:trPr>
          <w:cantSplit/>
          <w:jc w:val="center"/>
        </w:trPr>
        <w:tc>
          <w:tcPr>
            <w:tcW w:w="204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0AE4" w14:textId="77777777" w:rsidR="007F3233" w:rsidRPr="00A418E3" w:rsidRDefault="007F3233" w:rsidP="007F3233">
            <w:pPr>
              <w:rPr>
                <w:sz w:val="20"/>
                <w:szCs w:val="20"/>
              </w:rPr>
            </w:pPr>
            <w:proofErr w:type="spellStart"/>
            <w:r w:rsidRPr="00A418E3">
              <w:rPr>
                <w:sz w:val="20"/>
                <w:szCs w:val="20"/>
              </w:rPr>
              <w:t>Num.Obs</w:t>
            </w:r>
            <w:proofErr w:type="spellEnd"/>
            <w:r w:rsidRPr="00A418E3">
              <w:rPr>
                <w:sz w:val="20"/>
                <w:szCs w:val="20"/>
              </w:rPr>
              <w:t>.</w:t>
            </w:r>
          </w:p>
        </w:tc>
        <w:tc>
          <w:tcPr>
            <w:tcW w:w="98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CA7C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 w:rsidRPr="00A418E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448</w:t>
            </w:r>
          </w:p>
        </w:tc>
        <w:tc>
          <w:tcPr>
            <w:tcW w:w="83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C20C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 w:rsidRPr="00A418E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448</w:t>
            </w:r>
          </w:p>
        </w:tc>
        <w:tc>
          <w:tcPr>
            <w:tcW w:w="57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3FBF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 w:rsidRPr="00A418E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448</w:t>
            </w:r>
          </w:p>
        </w:tc>
        <w:tc>
          <w:tcPr>
            <w:tcW w:w="562" w:type="pct"/>
            <w:tcBorders>
              <w:top w:val="single" w:sz="8" w:space="0" w:color="000000"/>
            </w:tcBorders>
            <w:shd w:val="clear" w:color="auto" w:fill="FFFFFF"/>
          </w:tcPr>
          <w:p w14:paraId="126B3FC2" w14:textId="77777777" w:rsidR="007F3233" w:rsidRPr="00A418E3" w:rsidRDefault="007F323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48</w:t>
            </w:r>
          </w:p>
        </w:tc>
      </w:tr>
      <w:tr w:rsidR="007F3233" w:rsidRPr="00A418E3" w14:paraId="2B3443E7" w14:textId="77777777" w:rsidTr="00D84B3C">
        <w:trPr>
          <w:cantSplit/>
          <w:jc w:val="center"/>
        </w:trPr>
        <w:tc>
          <w:tcPr>
            <w:tcW w:w="204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99BB" w14:textId="57866CFD" w:rsidR="007F3233" w:rsidRDefault="007F3233" w:rsidP="007F3233">
            <w:pPr>
              <w:rPr>
                <w:sz w:val="20"/>
                <w:szCs w:val="20"/>
              </w:rPr>
            </w:pPr>
            <w:r w:rsidRPr="00A665AC">
              <w:rPr>
                <w:i/>
                <w:iCs/>
                <w:sz w:val="20"/>
                <w:szCs w:val="20"/>
              </w:rPr>
              <w:t>R</w:t>
            </w:r>
            <w:r w:rsidRPr="00D84B3C">
              <w:rPr>
                <w:sz w:val="20"/>
                <w:szCs w:val="20"/>
                <w:vertAlign w:val="superscript"/>
              </w:rPr>
              <w:t>2</w:t>
            </w:r>
            <w:r w:rsidRPr="00D84B3C">
              <w:rPr>
                <w:sz w:val="20"/>
                <w:szCs w:val="20"/>
                <w:vertAlign w:val="subscript"/>
              </w:rPr>
              <w:t>adj</w:t>
            </w:r>
            <w:r w:rsidR="00A665AC">
              <w:rPr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486A" w14:textId="46835190" w:rsidR="007F323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EE29" w14:textId="001A6573" w:rsidR="007F323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8B10" w14:textId="01E30F36" w:rsidR="007F323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</w:tcPr>
          <w:p w14:paraId="4145BB6E" w14:textId="7147F789" w:rsidR="007F3233" w:rsidRDefault="000029FE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</w:tbl>
    <w:p w14:paraId="7BA9F693" w14:textId="1121610B" w:rsidR="00D84B3C" w:rsidRPr="00D06C6B" w:rsidRDefault="00D84B3C" w:rsidP="00D84B3C">
      <w:pPr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Note:</w:t>
      </w:r>
      <w:r w:rsidRPr="00D06C6B">
        <w:rPr>
          <w:i/>
          <w:iCs/>
          <w:sz w:val="20"/>
          <w:szCs w:val="20"/>
        </w:rPr>
        <w:t xml:space="preserve"> </w:t>
      </w:r>
      <w:r w:rsidRPr="001343A4">
        <w:rPr>
          <w:sz w:val="20"/>
          <w:szCs w:val="20"/>
        </w:rPr>
        <w:t xml:space="preserve">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 xml:space="preserve">&lt; .05; *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 xml:space="preserve">&lt; .01; **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>&lt; .001.</w:t>
      </w:r>
      <w:r>
        <w:rPr>
          <w:sz w:val="20"/>
          <w:szCs w:val="20"/>
        </w:rPr>
        <w:t xml:space="preserve"> </w:t>
      </w:r>
      <w:r w:rsidRPr="00D06C6B">
        <w:rPr>
          <w:sz w:val="20"/>
          <w:szCs w:val="20"/>
        </w:rPr>
        <w:t>Contextual data at the municipality</w:t>
      </w:r>
      <w:r>
        <w:rPr>
          <w:sz w:val="20"/>
          <w:szCs w:val="20"/>
        </w:rPr>
        <w:t xml:space="preserve"> (i.e., </w:t>
      </w:r>
      <w:r w:rsidRPr="00D06C6B">
        <w:rPr>
          <w:sz w:val="20"/>
          <w:szCs w:val="20"/>
        </w:rPr>
        <w:t>census subdivision</w:t>
      </w:r>
      <w:r>
        <w:rPr>
          <w:sz w:val="20"/>
          <w:szCs w:val="20"/>
        </w:rPr>
        <w:t>)</w:t>
      </w:r>
      <w:r w:rsidRPr="00D06C6B">
        <w:rPr>
          <w:sz w:val="20"/>
          <w:szCs w:val="20"/>
        </w:rPr>
        <w:t xml:space="preserve"> level</w:t>
      </w:r>
      <w:r>
        <w:rPr>
          <w:sz w:val="20"/>
          <w:szCs w:val="20"/>
        </w:rPr>
        <w:t>, compiled</w:t>
      </w:r>
      <w:r w:rsidRPr="00D06C6B">
        <w:rPr>
          <w:sz w:val="20"/>
          <w:szCs w:val="20"/>
        </w:rPr>
        <w:t xml:space="preserve"> from the 2016 Canadian census.</w:t>
      </w:r>
      <w:r>
        <w:rPr>
          <w:sz w:val="20"/>
          <w:szCs w:val="20"/>
        </w:rPr>
        <w:t xml:space="preserve"> Reference categories for education and income are “high school or less” and “under $30,000,” respectively.</w:t>
      </w:r>
    </w:p>
    <w:p w14:paraId="7919A41E" w14:textId="42E3A23E" w:rsidR="009F4AC2" w:rsidRDefault="009F4AC2" w:rsidP="00653671">
      <w:pPr>
        <w:jc w:val="both"/>
        <w:rPr>
          <w:sz w:val="20"/>
          <w:szCs w:val="20"/>
        </w:rPr>
      </w:pPr>
    </w:p>
    <w:p w14:paraId="2DF73A44" w14:textId="77777777" w:rsidR="00AF6963" w:rsidRDefault="00AF6963" w:rsidP="00653671">
      <w:pPr>
        <w:jc w:val="both"/>
        <w:rPr>
          <w:sz w:val="20"/>
          <w:szCs w:val="20"/>
        </w:rPr>
        <w:sectPr w:rsidR="00AF6963" w:rsidSect="009A062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0831DBF" w14:textId="085A6640" w:rsidR="00AF6963" w:rsidRDefault="00AF6963" w:rsidP="00AF6963">
      <w:pPr>
        <w:rPr>
          <w:i/>
          <w:iCs/>
        </w:rPr>
      </w:pPr>
      <w:r w:rsidRPr="00AF6963">
        <w:rPr>
          <w:b/>
          <w:bCs/>
        </w:rPr>
        <w:lastRenderedPageBreak/>
        <w:t>Table A3</w:t>
      </w:r>
      <w:r>
        <w:t>. Logistic (Models 1-3) and OLS (Model 4) regression models showing effects of national identity variables on policy supports, with individual and contextual controls. Standard errors in parentheses, clustered by respondents’ forward sorting area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04"/>
        <w:gridCol w:w="1901"/>
        <w:gridCol w:w="1336"/>
        <w:gridCol w:w="1791"/>
        <w:gridCol w:w="1928"/>
      </w:tblGrid>
      <w:tr w:rsidR="00AF6963" w:rsidRPr="00EC06DD" w14:paraId="70371D34" w14:textId="77777777" w:rsidTr="00AC234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D019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3342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7107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CB60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3FA9CD55" w14:textId="77777777" w:rsidR="00AF6963" w:rsidRDefault="00AF696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</w:tr>
      <w:tr w:rsidR="00AF6963" w:rsidRPr="00EC06DD" w14:paraId="1CF98F7C" w14:textId="77777777" w:rsidTr="00AC234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403E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30CF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 w:rsidRPr="00EC06DD">
              <w:rPr>
                <w:sz w:val="20"/>
                <w:szCs w:val="20"/>
              </w:rPr>
              <w:t>Support for indigenous resource control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6E6E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 w:rsidRPr="00EC06DD">
              <w:rPr>
                <w:sz w:val="20"/>
                <w:szCs w:val="20"/>
              </w:rPr>
              <w:t>Support for English servic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6E43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 w:rsidRPr="00EC06DD">
              <w:rPr>
                <w:sz w:val="20"/>
                <w:szCs w:val="20"/>
              </w:rPr>
              <w:t>Support for decreased immigratio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05760DBC" w14:textId="77777777" w:rsidR="00AF6963" w:rsidRPr="00EC06DD" w:rsidRDefault="00AF6963" w:rsidP="00FE2C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for banning religious symbols</w:t>
            </w:r>
          </w:p>
        </w:tc>
      </w:tr>
      <w:tr w:rsidR="00AF6963" w:rsidRPr="00EC06DD" w14:paraId="5524CBEE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45A4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63E4" w14:textId="1F72464F" w:rsidR="00AF6963" w:rsidRPr="00FE2C76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-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0-83</w:t>
            </w:r>
            <w:r w:rsidRPr="00FE2C76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0E54" w14:textId="35A7C1D9" w:rsidR="00AF6963" w:rsidRPr="00CD437B" w:rsidRDefault="00CD437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1.84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6098" w14:textId="443DF970" w:rsidR="00AF6963" w:rsidRPr="004C68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1.11***</w:t>
            </w:r>
          </w:p>
        </w:tc>
        <w:tc>
          <w:tcPr>
            <w:tcW w:w="0" w:type="auto"/>
            <w:shd w:val="clear" w:color="auto" w:fill="FFFFFF"/>
          </w:tcPr>
          <w:p w14:paraId="07AB63EA" w14:textId="6944B5AA" w:rsidR="00AF6963" w:rsidRPr="00EB4E8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29</w:t>
            </w:r>
            <w:r w:rsidRPr="00EB4E8B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AF6963" w:rsidRPr="00EC06DD" w14:paraId="11246D94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4954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1833" w14:textId="64F9C44E" w:rsidR="00AF6963" w:rsidRPr="00FE2C76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3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2</w:t>
            </w:r>
            <w:r w:rsidRPr="00FE2C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1999" w14:textId="2C203151" w:rsidR="00AF6963" w:rsidRPr="00CD43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2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7</w:t>
            </w:r>
            <w:r w:rsidRPr="00CD43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B77C" w14:textId="781ADFF4" w:rsidR="00AF6963" w:rsidRPr="004C68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3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2</w:t>
            </w:r>
            <w:r w:rsidRPr="004C68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665CCCA9" w14:textId="0BFA3A70" w:rsidR="00AF6963" w:rsidRPr="00EB4E8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3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AF6963" w:rsidRPr="00EC06DD" w14:paraId="5E5AFA04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75BF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EC06DD">
              <w:rPr>
                <w:sz w:val="20"/>
                <w:szCs w:val="20"/>
              </w:rPr>
              <w:t>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F5F4" w14:textId="5990F283" w:rsidR="00AF6963" w:rsidRPr="00FE2C76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7C1C" w14:textId="096DABBA" w:rsidR="00AF6963" w:rsidRPr="00CD43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0.01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42A6" w14:textId="35CD47A3" w:rsidR="00AF6963" w:rsidRPr="004C68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0" w:type="auto"/>
            <w:shd w:val="clear" w:color="auto" w:fill="FFFFFF"/>
          </w:tcPr>
          <w:p w14:paraId="0E40932E" w14:textId="2B23118D" w:rsidR="00AF6963" w:rsidRPr="00EB4E8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0</w:t>
            </w:r>
            <w:r w:rsidR="00AC2348" w:rsidRPr="00EB4E8B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AF6963" w:rsidRPr="00EC06DD" w14:paraId="796AE917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4F08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CF1B" w14:textId="2410AFB4" w:rsidR="00AF6963" w:rsidRPr="00FE2C76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198B" w14:textId="041495EA" w:rsidR="00AF6963" w:rsidRPr="00CD43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E86C" w14:textId="2B0CFF5C" w:rsidR="00AF6963" w:rsidRPr="004C687B" w:rsidRDefault="00A665AC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0)</w:t>
            </w:r>
          </w:p>
        </w:tc>
        <w:tc>
          <w:tcPr>
            <w:tcW w:w="0" w:type="auto"/>
            <w:shd w:val="clear" w:color="auto" w:fill="FFFFFF"/>
          </w:tcPr>
          <w:p w14:paraId="2A116C0D" w14:textId="0F88205D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0)</w:t>
            </w:r>
          </w:p>
        </w:tc>
      </w:tr>
      <w:tr w:rsidR="00AF6963" w:rsidRPr="00EC06DD" w14:paraId="2CCF1FF5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044E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EC06DD">
              <w:rPr>
                <w:sz w:val="20"/>
                <w:szCs w:val="20"/>
              </w:rPr>
              <w:t>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DC01" w14:textId="5EE7AE69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0.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68</w:t>
            </w:r>
            <w:r w:rsidRPr="00FE2C76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10FE" w14:textId="5E6E29B0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-0.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20</w:t>
            </w:r>
            <w:r w:rsidRPr="00CD437B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B937" w14:textId="683B2EEC" w:rsidR="00AF6963" w:rsidRPr="004C687B" w:rsidRDefault="004C687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</w:t>
            </w:r>
            <w:r w:rsidR="00AC2348" w:rsidRPr="004C687B">
              <w:rPr>
                <w:color w:val="000000" w:themeColor="text1"/>
                <w:sz w:val="20"/>
                <w:szCs w:val="20"/>
              </w:rPr>
              <w:t>0.0</w:t>
            </w:r>
            <w:r w:rsidRPr="004C687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0753DC3" w14:textId="427190CA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9</w:t>
            </w:r>
            <w:r w:rsidRPr="00EB4E8B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AF6963" w:rsidRPr="00EC06DD" w14:paraId="2B66A632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C3BD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DE73" w14:textId="70E1724E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A720" w14:textId="61098724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4171" w14:textId="1490659B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6)</w:t>
            </w:r>
          </w:p>
        </w:tc>
        <w:tc>
          <w:tcPr>
            <w:tcW w:w="0" w:type="auto"/>
            <w:shd w:val="clear" w:color="auto" w:fill="FFFFFF"/>
          </w:tcPr>
          <w:p w14:paraId="5DC360D5" w14:textId="0E63A391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053C6CBA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8556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EC06DD">
              <w:rPr>
                <w:sz w:val="20"/>
                <w:szCs w:val="20"/>
              </w:rPr>
              <w:t>College/CEGEP/Trade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FE6C" w14:textId="13B4585C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-0.0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4854" w14:textId="3FA74096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0.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A937" w14:textId="7EFE5DE5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1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1DF96FA2" w14:textId="16721C0F" w:rsidR="00AC2348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3**</w:t>
            </w:r>
          </w:p>
        </w:tc>
      </w:tr>
      <w:tr w:rsidR="00AF6963" w:rsidRPr="00EC06DD" w14:paraId="3D25562B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CAFF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9804" w14:textId="18099426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A334" w14:textId="671873A8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0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6</w:t>
            </w:r>
            <w:r w:rsidRPr="00CD43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BBE3" w14:textId="5A25FB86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FFFFF"/>
          </w:tcPr>
          <w:p w14:paraId="6170BD91" w14:textId="2FA60401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39B03CF4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7813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EC06DD">
              <w:rPr>
                <w:sz w:val="20"/>
                <w:szCs w:val="20"/>
              </w:rPr>
              <w:t>Some univers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638C" w14:textId="3D77804C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0.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24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A1E4" w14:textId="4AD7CBB9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0.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44</w:t>
            </w:r>
            <w:r w:rsidRPr="00CD43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6BDD" w14:textId="6605972D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8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4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3126D46E" w14:textId="7367692F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AF6963" w:rsidRPr="00EC06DD" w14:paraId="6E94CBB0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30F0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27EC" w14:textId="06200F8B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1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1</w:t>
            </w:r>
            <w:r w:rsidRPr="00FE2C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8689" w14:textId="072510F5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1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0</w:t>
            </w:r>
            <w:r w:rsidRPr="00CD43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3513" w14:textId="6F5E2056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2)</w:t>
            </w:r>
          </w:p>
        </w:tc>
        <w:tc>
          <w:tcPr>
            <w:tcW w:w="0" w:type="auto"/>
            <w:shd w:val="clear" w:color="auto" w:fill="FFFFFF"/>
          </w:tcPr>
          <w:p w14:paraId="7C1FE4AD" w14:textId="4E621778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117F22BA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0F1B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proofErr w:type="spellStart"/>
            <w:proofErr w:type="gramStart"/>
            <w:r w:rsidRPr="00EC06DD">
              <w:rPr>
                <w:sz w:val="20"/>
                <w:szCs w:val="20"/>
              </w:rPr>
              <w:t>Bachelors</w:t>
            </w:r>
            <w:proofErr w:type="spellEnd"/>
            <w:proofErr w:type="gramEnd"/>
            <w:r w:rsidRPr="00EC06DD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557F" w14:textId="7244189E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-0.0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EF69" w14:textId="4E4000C2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0.</w:t>
            </w:r>
            <w:r w:rsidR="00CD437B" w:rsidRPr="00CD437B">
              <w:rPr>
                <w:color w:val="000000" w:themeColor="text1"/>
                <w:sz w:val="20"/>
                <w:szCs w:val="20"/>
              </w:rPr>
              <w:t>22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55CD" w14:textId="407AE943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5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2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31547E54" w14:textId="26617756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AF6963" w:rsidRPr="00EC06DD" w14:paraId="64007272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F49D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09F7" w14:textId="4CAA29D5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1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0</w:t>
            </w:r>
            <w:r w:rsidRPr="00FE2C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4E41" w14:textId="3278FE83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E177" w14:textId="002850F6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0" w:type="auto"/>
            <w:shd w:val="clear" w:color="auto" w:fill="FFFFFF"/>
          </w:tcPr>
          <w:p w14:paraId="70436181" w14:textId="584587A6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6E6AC874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5E81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: </w:t>
            </w:r>
            <w:r w:rsidRPr="00EC06DD">
              <w:rPr>
                <w:sz w:val="20"/>
                <w:szCs w:val="20"/>
              </w:rPr>
              <w:t>Graduate degre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1B3B" w14:textId="08DA937E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-0.0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9241" w14:textId="54BD66DF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BE72" w14:textId="7F35589B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45</w:t>
            </w:r>
            <w:r w:rsidRPr="004C687B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14:paraId="25EC1EEA" w14:textId="259F91E4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AF6963" w:rsidRPr="00EC06DD" w14:paraId="5EDC5AE0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F4FE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68A6" w14:textId="262245CB" w:rsidR="00AF6963" w:rsidRPr="00FE2C76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2C76">
              <w:rPr>
                <w:color w:val="000000" w:themeColor="text1"/>
                <w:sz w:val="20"/>
                <w:szCs w:val="20"/>
              </w:rPr>
              <w:t>(0.1</w:t>
            </w:r>
            <w:r w:rsidR="00FE2C76" w:rsidRPr="00FE2C76">
              <w:rPr>
                <w:color w:val="000000" w:themeColor="text1"/>
                <w:sz w:val="20"/>
                <w:szCs w:val="20"/>
              </w:rPr>
              <w:t>5</w:t>
            </w:r>
            <w:r w:rsidRPr="00FE2C7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80DF" w14:textId="5886F589" w:rsidR="00AF6963" w:rsidRPr="00CD43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D437B">
              <w:rPr>
                <w:color w:val="000000" w:themeColor="text1"/>
                <w:sz w:val="20"/>
                <w:szCs w:val="20"/>
              </w:rPr>
              <w:t>(0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B951" w14:textId="07C100B5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7)</w:t>
            </w:r>
          </w:p>
        </w:tc>
        <w:tc>
          <w:tcPr>
            <w:tcW w:w="0" w:type="auto"/>
            <w:shd w:val="clear" w:color="auto" w:fill="FFFFFF"/>
          </w:tcPr>
          <w:p w14:paraId="6DF804C8" w14:textId="440FE9F2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2)</w:t>
            </w:r>
          </w:p>
        </w:tc>
      </w:tr>
      <w:tr w:rsidR="00AF6963" w:rsidRPr="00EC06DD" w14:paraId="4B0A8791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24B5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C06DD">
              <w:rPr>
                <w:sz w:val="20"/>
                <w:szCs w:val="20"/>
              </w:rPr>
              <w:t>ncome</w:t>
            </w:r>
            <w:r>
              <w:rPr>
                <w:sz w:val="20"/>
                <w:szCs w:val="20"/>
              </w:rPr>
              <w:t xml:space="preserve">: </w:t>
            </w:r>
            <w:r w:rsidRPr="00EC06DD">
              <w:rPr>
                <w:sz w:val="20"/>
                <w:szCs w:val="20"/>
              </w:rPr>
              <w:t>$30,000 to $60,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0BB9" w14:textId="138C6F19" w:rsidR="00AF6963" w:rsidRPr="00F94738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0.3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6</w:t>
            </w:r>
            <w:r w:rsidRPr="00F94738">
              <w:rPr>
                <w:color w:val="000000" w:themeColor="text1"/>
                <w:sz w:val="20"/>
                <w:szCs w:val="20"/>
              </w:rPr>
              <w:t>*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7520" w14:textId="0DAC4E8C" w:rsidR="00AF6963" w:rsidRPr="00B554B5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-0.0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19F4" w14:textId="43F8EF2A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4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3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0FA86A81" w14:textId="64A10388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F6963" w:rsidRPr="00EC06DD" w14:paraId="7CE6ED52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A20F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183B" w14:textId="3B5198B2" w:rsidR="00AF6963" w:rsidRPr="00F94738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1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4FCC" w14:textId="5C340C21" w:rsidR="00AF6963" w:rsidRPr="00B554B5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2013" w14:textId="73674FA4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0" w:type="auto"/>
            <w:shd w:val="clear" w:color="auto" w:fill="FFFFFF"/>
          </w:tcPr>
          <w:p w14:paraId="3B105703" w14:textId="0DD690D5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4C8EC859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5DD2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C06DD">
              <w:rPr>
                <w:sz w:val="20"/>
                <w:szCs w:val="20"/>
              </w:rPr>
              <w:t>ncome</w:t>
            </w:r>
            <w:r>
              <w:rPr>
                <w:sz w:val="20"/>
                <w:szCs w:val="20"/>
              </w:rPr>
              <w:t xml:space="preserve">: </w:t>
            </w:r>
            <w:r w:rsidRPr="00EC06DD">
              <w:rPr>
                <w:sz w:val="20"/>
                <w:szCs w:val="20"/>
              </w:rPr>
              <w:t>$60,000 to $90,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2506" w14:textId="2BB63816" w:rsidR="00AF6963" w:rsidRPr="00F94738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46*</w:t>
            </w:r>
            <w:r w:rsidRPr="00F94738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0196" w14:textId="34EB118A" w:rsidR="00AF6963" w:rsidRPr="00B554B5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-0.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D059" w14:textId="4204B643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3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3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0692E603" w14:textId="783237F4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AF6963" w:rsidRPr="00EC06DD" w14:paraId="6133A32E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CE35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92DC" w14:textId="727179E8" w:rsidR="00AF6963" w:rsidRPr="00F94738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2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BFF6" w14:textId="527B9B79" w:rsidR="00AF6963" w:rsidRPr="00B554B5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297E" w14:textId="6A6F904C" w:rsidR="00AF6963" w:rsidRPr="004C687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0)</w:t>
            </w:r>
          </w:p>
        </w:tc>
        <w:tc>
          <w:tcPr>
            <w:tcW w:w="0" w:type="auto"/>
            <w:shd w:val="clear" w:color="auto" w:fill="FFFFFF"/>
          </w:tcPr>
          <w:p w14:paraId="3F169A8B" w14:textId="044A5672" w:rsidR="00AF6963" w:rsidRPr="00EB4E8B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1272EA4D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1001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C06DD">
              <w:rPr>
                <w:sz w:val="20"/>
                <w:szCs w:val="20"/>
              </w:rPr>
              <w:t>ncome</w:t>
            </w:r>
            <w:r>
              <w:rPr>
                <w:sz w:val="20"/>
                <w:szCs w:val="20"/>
              </w:rPr>
              <w:t xml:space="preserve">: </w:t>
            </w:r>
            <w:r w:rsidRPr="00EC06DD">
              <w:rPr>
                <w:sz w:val="20"/>
                <w:szCs w:val="20"/>
              </w:rPr>
              <w:t>$90,000 to $120,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A63D" w14:textId="5886641C" w:rsidR="00AF6963" w:rsidRPr="00F94738" w:rsidRDefault="00AC234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59*</w:t>
            </w:r>
            <w:r w:rsidR="004C1B4F" w:rsidRPr="00F94738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74FC" w14:textId="364B545B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-0.2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7</w:t>
            </w:r>
            <w:r w:rsidRPr="00B554B5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C716" w14:textId="70286915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4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7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538E3ACF" w14:textId="0E731248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F6963" w:rsidRPr="00EC06DD" w14:paraId="0AB3CA7E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40F2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6DDC" w14:textId="4CE0AA74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3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8AFB" w14:textId="4B3FD629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1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0</w:t>
            </w:r>
            <w:r w:rsidRPr="00B554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94FA" w14:textId="3521E6C1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1)</w:t>
            </w:r>
          </w:p>
        </w:tc>
        <w:tc>
          <w:tcPr>
            <w:tcW w:w="0" w:type="auto"/>
            <w:shd w:val="clear" w:color="auto" w:fill="FFFFFF"/>
          </w:tcPr>
          <w:p w14:paraId="388613D6" w14:textId="6EE1716D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0923981F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FDC5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C06DD">
              <w:rPr>
                <w:sz w:val="20"/>
                <w:szCs w:val="20"/>
              </w:rPr>
              <w:t>ncome</w:t>
            </w:r>
            <w:r>
              <w:rPr>
                <w:sz w:val="20"/>
                <w:szCs w:val="20"/>
              </w:rPr>
              <w:t xml:space="preserve">: </w:t>
            </w:r>
            <w:r w:rsidRPr="00EC06DD">
              <w:rPr>
                <w:sz w:val="20"/>
                <w:szCs w:val="20"/>
              </w:rPr>
              <w:t>$120,000 or mo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38AB" w14:textId="36CC8BE7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96</w:t>
            </w:r>
            <w:r w:rsidRPr="00F94738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EA9D" w14:textId="2153B2D2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-0.3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1</w:t>
            </w:r>
            <w:r w:rsidRPr="00B554B5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517F" w14:textId="3696E8C6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47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3F9D1B0D" w14:textId="3ED3D67E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F6963" w:rsidRPr="00EC06DD" w14:paraId="3F79E03D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8952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E122" w14:textId="41E62934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2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C717" w14:textId="4F0B6B98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1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1</w:t>
            </w:r>
            <w:r w:rsidRPr="00B554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B337" w14:textId="798B4E80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3)</w:t>
            </w:r>
          </w:p>
        </w:tc>
        <w:tc>
          <w:tcPr>
            <w:tcW w:w="0" w:type="auto"/>
            <w:shd w:val="clear" w:color="auto" w:fill="FFFFFF"/>
          </w:tcPr>
          <w:p w14:paraId="3BB23A78" w14:textId="1F164662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73A7C341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6B69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ed tru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8086" w14:textId="00374A8C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31**</w:t>
            </w:r>
            <w:r w:rsidRPr="00F9473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654E" w14:textId="14F64473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0.2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7</w:t>
            </w:r>
            <w:r w:rsidRPr="00B554B5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25E6" w14:textId="5C0F88DD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62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7D45A3BF" w14:textId="0D5ADDE2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3***</w:t>
            </w:r>
          </w:p>
        </w:tc>
      </w:tr>
      <w:tr w:rsidR="00AF6963" w:rsidRPr="00EC06DD" w14:paraId="6A221F6A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91F9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AC95" w14:textId="3EE49B11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D9FF" w14:textId="6AA627C3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0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7</w:t>
            </w:r>
            <w:r w:rsidRPr="00B554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EDDF" w14:textId="1ACDA29E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FFFFF"/>
          </w:tcPr>
          <w:p w14:paraId="75D43C81" w14:textId="04FE395B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3278D26A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1DC5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s government spending on po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D67F" w14:textId="17A83CBF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1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99</w:t>
            </w:r>
            <w:r w:rsidRPr="00F94738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AE5D" w14:textId="4886991A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0.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90</w:t>
            </w:r>
            <w:r w:rsidRPr="00B554B5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F2AA" w14:textId="2C634267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83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47A2252C" w14:textId="5703493B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8</w:t>
            </w:r>
            <w:r w:rsidRPr="00EB4E8B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AF6963" w:rsidRPr="00EC06DD" w14:paraId="02CB3D07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06A5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D57D" w14:textId="2999F51C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1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E551" w14:textId="66DF0706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1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1</w:t>
            </w:r>
            <w:r w:rsidRPr="00B554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2426" w14:textId="04AE65BE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3</w:t>
            </w:r>
            <w:r w:rsidRPr="004C68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2CC7A9D6" w14:textId="464BE38A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34EC3CBC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F78E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 conta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DD67" w14:textId="50758101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36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8897" w14:textId="023FA71E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0.0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F055" w14:textId="3106FD42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FFFFFF"/>
          </w:tcPr>
          <w:p w14:paraId="4B37C0CC" w14:textId="29E8E93D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4**</w:t>
            </w:r>
            <w:r w:rsidRPr="00EB4E8B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AF6963" w:rsidRPr="00EC06DD" w14:paraId="65FFE593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BDFA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1D2D" w14:textId="7DC77F56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09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1CC4" w14:textId="16537DBD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67BD" w14:textId="3B1904BD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8</w:t>
            </w:r>
            <w:r w:rsidRPr="004C68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37EBA403" w14:textId="0475F3BA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AF6963" w:rsidRPr="00EC06DD" w14:paraId="5CF7252C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141E" w14:textId="77777777" w:rsidR="00AF6963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istic threa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82F7" w14:textId="1A3993B4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FCD3" w14:textId="63BDC2C5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-1.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61</w:t>
            </w:r>
            <w:r w:rsidRPr="00B554B5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DBE1" w14:textId="452C13B7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1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15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0CF6390B" w14:textId="64077DB2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1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2</w:t>
            </w:r>
            <w:r w:rsidRPr="00EB4E8B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AF6963" w:rsidRPr="00EC06DD" w14:paraId="1A2230DD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0272" w14:textId="77777777" w:rsidR="00AF6963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93BF" w14:textId="2128C557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4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F967" w14:textId="6C9DFC40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1</w:t>
            </w:r>
            <w:r w:rsidR="00B554B5" w:rsidRPr="00B554B5">
              <w:rPr>
                <w:color w:val="000000" w:themeColor="text1"/>
                <w:sz w:val="20"/>
                <w:szCs w:val="20"/>
              </w:rPr>
              <w:t>4</w:t>
            </w:r>
            <w:r w:rsidRPr="00B554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B74A" w14:textId="7F5C142F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3)</w:t>
            </w:r>
          </w:p>
        </w:tc>
        <w:tc>
          <w:tcPr>
            <w:tcW w:w="0" w:type="auto"/>
            <w:shd w:val="clear" w:color="auto" w:fill="FFFFFF"/>
          </w:tcPr>
          <w:p w14:paraId="1CFC67AE" w14:textId="2AB7F778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2</w:t>
            </w:r>
            <w:r w:rsidRPr="00EB4E8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AF6963" w:rsidRPr="00EC06DD" w14:paraId="4814A0CF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6009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ho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F343" w14:textId="2E392D55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0.0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6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41CF" w14:textId="03E30650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6E53" w14:textId="17627C11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0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6</w:t>
            </w:r>
            <w:r w:rsidRPr="004C687B">
              <w:rPr>
                <w:color w:val="000000" w:themeColor="text1"/>
                <w:sz w:val="20"/>
                <w:szCs w:val="20"/>
              </w:rPr>
              <w:t>*</w:t>
            </w:r>
            <w:r w:rsidR="004C687B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</w:tcPr>
          <w:p w14:paraId="04BC54FA" w14:textId="551F5FB5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01***</w:t>
            </w:r>
          </w:p>
        </w:tc>
      </w:tr>
      <w:tr w:rsidR="00AF6963" w:rsidRPr="00EC06DD" w14:paraId="165AB1DE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028F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0E3A" w14:textId="4EFB6F62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0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1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9E96" w14:textId="7C56BD78" w:rsidR="00AF6963" w:rsidRPr="00B554B5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54B5">
              <w:rPr>
                <w:color w:val="000000" w:themeColor="text1"/>
                <w:sz w:val="20"/>
                <w:szCs w:val="20"/>
              </w:rPr>
              <w:t>(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C054" w14:textId="3CE1C93F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FFFFF"/>
          </w:tcPr>
          <w:p w14:paraId="24421635" w14:textId="0F603C07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0)</w:t>
            </w:r>
          </w:p>
        </w:tc>
      </w:tr>
      <w:tr w:rsidR="00AF6963" w:rsidRPr="00EC06DD" w14:paraId="2C6B7BB6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577C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provi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EE9C" w14:textId="2D6B9C83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0.0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CA37" w14:textId="424E8564" w:rsidR="00AF6963" w:rsidRPr="006278C6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0.0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6**</w:t>
            </w:r>
            <w:r w:rsidRPr="006278C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56E7" w14:textId="4C335172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1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2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5590BB3A" w14:textId="2987B45E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0.0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0</w:t>
            </w:r>
            <w:r w:rsidRPr="00EB4E8B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AF6963" w:rsidRPr="00EC06DD" w14:paraId="615E43B4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AE37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3730" w14:textId="47526A68" w:rsidR="00AF6963" w:rsidRPr="00F94738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2A04" w14:textId="61C53DA2" w:rsidR="00AF6963" w:rsidRPr="006278C6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C5C7" w14:textId="2E5780DE" w:rsidR="00AF6963" w:rsidRPr="004C687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0" w:type="auto"/>
            <w:shd w:val="clear" w:color="auto" w:fill="FFFFFF"/>
          </w:tcPr>
          <w:p w14:paraId="39573378" w14:textId="0CDCD242" w:rsidR="00AF6963" w:rsidRPr="00EB4E8B" w:rsidRDefault="004C1B4F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00)</w:t>
            </w:r>
          </w:p>
        </w:tc>
      </w:tr>
      <w:tr w:rsidR="00AF6963" w:rsidRPr="00EC06DD" w14:paraId="1BA24636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4AAC" w14:textId="77777777" w:rsidR="00AF6963" w:rsidRPr="00EC06DD" w:rsidRDefault="00AF6963" w:rsidP="00233F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ituation: unemployme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931B" w14:textId="1395FAEB" w:rsidR="00AF6963" w:rsidRPr="00F94738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5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13</w:t>
            </w:r>
            <w:r w:rsidRPr="00F94738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5EEF" w14:textId="7F4D26DE" w:rsidR="00AF6963" w:rsidRPr="006278C6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-0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AE7F" w14:textId="2216C228" w:rsidR="00AF6963" w:rsidRPr="004C687B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</w:tcPr>
          <w:p w14:paraId="6A821666" w14:textId="061799F0" w:rsidR="00AF6963" w:rsidRPr="00EB4E8B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-0.4</w:t>
            </w:r>
            <w:r w:rsidR="00EB4E8B" w:rsidRPr="00EB4E8B">
              <w:rPr>
                <w:color w:val="000000" w:themeColor="text1"/>
                <w:sz w:val="20"/>
                <w:szCs w:val="20"/>
              </w:rPr>
              <w:t>3</w:t>
            </w:r>
            <w:r w:rsidRPr="00EB4E8B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AF6963" w:rsidRPr="00EC06DD" w14:paraId="1AB91B88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4276" w14:textId="77777777" w:rsidR="00AF6963" w:rsidRPr="00EC06DD" w:rsidRDefault="00AF6963" w:rsidP="00233F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6F3A" w14:textId="397958EF" w:rsidR="00AF6963" w:rsidRPr="00F94738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1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7</w:t>
            </w:r>
            <w:r w:rsidRPr="00F94738">
              <w:rPr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CD0D" w14:textId="45E75C04" w:rsidR="00AF6963" w:rsidRPr="006278C6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1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39</w:t>
            </w:r>
            <w:r w:rsidRPr="006278C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426A" w14:textId="456F4337" w:rsidR="00AF6963" w:rsidRPr="004C687B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1.8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3</w:t>
            </w:r>
            <w:r w:rsidRPr="004C68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5A30BC6A" w14:textId="44EEC338" w:rsidR="00AF6963" w:rsidRPr="00EB4E8B" w:rsidRDefault="00904583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4E8B">
              <w:rPr>
                <w:color w:val="000000" w:themeColor="text1"/>
                <w:sz w:val="20"/>
                <w:szCs w:val="20"/>
              </w:rPr>
              <w:t>(0.19)</w:t>
            </w:r>
          </w:p>
        </w:tc>
      </w:tr>
      <w:tr w:rsidR="00E6722E" w:rsidRPr="00EC06DD" w14:paraId="00F95E64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1FA6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indigenous peopl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E9F7" w14:textId="4129B813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10.00</w:t>
            </w:r>
            <w:r w:rsidRPr="00F94738">
              <w:rPr>
                <w:color w:val="000000" w:themeColor="text1"/>
                <w:sz w:val="20"/>
                <w:szCs w:val="20"/>
              </w:rPr>
              <w:t>**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6738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BBE9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8AE17E" w14:textId="4EC21F1A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6722E" w:rsidRPr="00EC06DD" w14:paraId="749638F2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DDF8" w14:textId="77777777" w:rsidR="00E6722E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636A" w14:textId="221600CF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2</w:t>
            </w:r>
            <w:r w:rsidRPr="00F94738">
              <w:rPr>
                <w:color w:val="000000" w:themeColor="text1"/>
                <w:sz w:val="20"/>
                <w:szCs w:val="20"/>
              </w:rPr>
              <w:t>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97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A351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0AAE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96C8E27" w14:textId="082FFF24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6722E" w:rsidRPr="00EC06DD" w14:paraId="0F1974FB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8065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English speak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6C80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1AC1" w14:textId="22E2F9BF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1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48</w:t>
            </w:r>
            <w:r w:rsidRPr="006278C6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370E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BBEA54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6722E" w:rsidRPr="00EC06DD" w14:paraId="135C2848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7A34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FF80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8679" w14:textId="11CEF90D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0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B9E9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BACD20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6722E" w:rsidRPr="00EC06DD" w14:paraId="0C04061B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1BF6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portion: immigra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82FD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D67D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4431" w14:textId="4B573630" w:rsidR="00E6722E" w:rsidRPr="004C687B" w:rsidRDefault="004C687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FFFFFF"/>
          </w:tcPr>
          <w:p w14:paraId="6839C9EA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6722E" w:rsidRPr="00EC06DD" w14:paraId="5DE5B262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E319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ECC7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7F0F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4A72" w14:textId="0A980E8E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25)</w:t>
            </w:r>
          </w:p>
        </w:tc>
        <w:tc>
          <w:tcPr>
            <w:tcW w:w="0" w:type="auto"/>
            <w:shd w:val="clear" w:color="auto" w:fill="FFFFFF"/>
          </w:tcPr>
          <w:p w14:paraId="7E45FC1C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6722E" w:rsidRPr="00EC06DD" w14:paraId="453EC9D0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4F50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: Ara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979D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3CEC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103D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D2BA39" w14:textId="1AB80913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0.2</w:t>
            </w:r>
            <w:r w:rsidR="00EA6207" w:rsidRPr="00EA6207">
              <w:rPr>
                <w:color w:val="000000" w:themeColor="text1"/>
                <w:sz w:val="20"/>
                <w:szCs w:val="20"/>
              </w:rPr>
              <w:t>3</w:t>
            </w:r>
            <w:r w:rsidRPr="00EA620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6722E" w:rsidRPr="00EC06DD" w14:paraId="36A87F73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17BE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8C12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6348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ABB4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62FD9E" w14:textId="506DBF3C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(0.0</w:t>
            </w:r>
            <w:r w:rsidR="00EA6207" w:rsidRPr="00EA6207">
              <w:rPr>
                <w:color w:val="000000" w:themeColor="text1"/>
                <w:sz w:val="20"/>
                <w:szCs w:val="20"/>
              </w:rPr>
              <w:t>9</w:t>
            </w:r>
            <w:r w:rsidRPr="00EA620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E6722E" w:rsidRPr="00EC06DD" w14:paraId="68487DAA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2BBA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identifi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6D50" w14:textId="0BCDD3DC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90</w:t>
            </w:r>
            <w:r w:rsidRPr="00F94738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81E2" w14:textId="1EAFD8F7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-0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A3A1" w14:textId="3F2D68DD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0" w:type="auto"/>
            <w:shd w:val="clear" w:color="auto" w:fill="FFFFFF"/>
          </w:tcPr>
          <w:p w14:paraId="431719E0" w14:textId="60B17861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0.0</w:t>
            </w:r>
            <w:r w:rsidR="00EA6207" w:rsidRPr="00EA6207">
              <w:rPr>
                <w:color w:val="000000" w:themeColor="text1"/>
                <w:sz w:val="20"/>
                <w:szCs w:val="20"/>
              </w:rPr>
              <w:t>8</w:t>
            </w:r>
            <w:r w:rsidRPr="00EA6207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E6722E" w:rsidRPr="00EC06DD" w14:paraId="5AE5B85D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D40D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C2C6" w14:textId="6779F01B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7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0DC8" w14:textId="3D56B0C8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0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820E" w14:textId="05D83F3E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2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0</w:t>
            </w:r>
            <w:r w:rsidRPr="004C68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2570291B" w14:textId="2008404B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(0.02)</w:t>
            </w:r>
          </w:p>
        </w:tc>
      </w:tr>
      <w:tr w:rsidR="00E6722E" w:rsidRPr="00EC06DD" w14:paraId="01618CC6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B388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c boundar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49E4" w14:textId="143925AC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6F5E" w14:textId="52467A42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0.6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7</w:t>
            </w:r>
            <w:r w:rsidRPr="006278C6">
              <w:rPr>
                <w:color w:val="000000" w:themeColor="text1"/>
                <w:sz w:val="20"/>
                <w:szCs w:val="20"/>
              </w:rPr>
              <w:t>*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4430" w14:textId="05AD6A4B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-0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/>
          </w:tcPr>
          <w:p w14:paraId="2646B384" w14:textId="0C150E9B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0.11***</w:t>
            </w:r>
          </w:p>
        </w:tc>
      </w:tr>
      <w:tr w:rsidR="00E6722E" w:rsidRPr="00EC06DD" w14:paraId="4FC69C7B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35CA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4027" w14:textId="59A9F88A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2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4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FF3B" w14:textId="5115F435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0.2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5</w:t>
            </w:r>
            <w:r w:rsidRPr="006278C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6188" w14:textId="08FDF9F6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25)</w:t>
            </w:r>
          </w:p>
        </w:tc>
        <w:tc>
          <w:tcPr>
            <w:tcW w:w="0" w:type="auto"/>
            <w:shd w:val="clear" w:color="auto" w:fill="FFFFFF"/>
          </w:tcPr>
          <w:p w14:paraId="7B859C35" w14:textId="0AF6D559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(0.03)</w:t>
            </w:r>
          </w:p>
        </w:tc>
      </w:tr>
      <w:tr w:rsidR="00E6722E" w:rsidRPr="00EC06DD" w14:paraId="30AF3C7A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0503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 boundar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EDE6" w14:textId="2626CB39" w:rsidR="00E6722E" w:rsidRPr="00F94738" w:rsidRDefault="00F9473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</w:t>
            </w:r>
            <w:r w:rsidR="00E6722E" w:rsidRPr="00F94738">
              <w:rPr>
                <w:color w:val="000000" w:themeColor="text1"/>
                <w:sz w:val="20"/>
                <w:szCs w:val="20"/>
              </w:rPr>
              <w:t>0.</w:t>
            </w:r>
            <w:r w:rsidRPr="00F94738">
              <w:rPr>
                <w:color w:val="000000" w:themeColor="text1"/>
                <w:sz w:val="20"/>
                <w:szCs w:val="20"/>
              </w:rPr>
              <w:t>49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7809" w14:textId="6D6BA831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-0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41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9ED4" w14:textId="1124890F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1.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8</w:t>
            </w:r>
            <w:r w:rsidRPr="004C687B">
              <w:rPr>
                <w:color w:val="000000" w:themeColor="text1"/>
                <w:sz w:val="20"/>
                <w:szCs w:val="20"/>
              </w:rPr>
              <w:t>9***</w:t>
            </w:r>
          </w:p>
        </w:tc>
        <w:tc>
          <w:tcPr>
            <w:tcW w:w="0" w:type="auto"/>
            <w:shd w:val="clear" w:color="auto" w:fill="FFFFFF"/>
          </w:tcPr>
          <w:p w14:paraId="2E73EF47" w14:textId="29765724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0.0</w:t>
            </w:r>
            <w:r w:rsidR="00EA6207" w:rsidRPr="00EA6207">
              <w:rPr>
                <w:color w:val="000000" w:themeColor="text1"/>
                <w:sz w:val="20"/>
                <w:szCs w:val="20"/>
              </w:rPr>
              <w:t>3*</w:t>
            </w:r>
            <w:r w:rsidRPr="00EA620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E6722E" w:rsidRPr="00EC06DD" w14:paraId="74180868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EB50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317A" w14:textId="26F4BE81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1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1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1838" w14:textId="644C4262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0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09</w:t>
            </w:r>
            <w:r w:rsidRPr="006278C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02C6" w14:textId="3748FAFB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12)</w:t>
            </w:r>
          </w:p>
        </w:tc>
        <w:tc>
          <w:tcPr>
            <w:tcW w:w="0" w:type="auto"/>
            <w:shd w:val="clear" w:color="auto" w:fill="FFFFFF"/>
          </w:tcPr>
          <w:p w14:paraId="0B8B2506" w14:textId="0270ED3B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E6722E" w:rsidRPr="00EC06DD" w14:paraId="07AE0E06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6495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 boundar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8A10" w14:textId="777A46F4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-0.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72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4ACD" w14:textId="2583F207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-1.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88</w:t>
            </w:r>
            <w:r w:rsidRPr="006278C6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5CC9" w14:textId="4BE92195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1.5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9</w:t>
            </w:r>
            <w:r w:rsidRPr="004C687B">
              <w:rPr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/>
          </w:tcPr>
          <w:p w14:paraId="69A55B57" w14:textId="76DCEF92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0.3</w:t>
            </w:r>
            <w:r w:rsidR="00EA6207" w:rsidRPr="00EA6207">
              <w:rPr>
                <w:color w:val="000000" w:themeColor="text1"/>
                <w:sz w:val="20"/>
                <w:szCs w:val="20"/>
              </w:rPr>
              <w:t>8</w:t>
            </w:r>
            <w:r w:rsidRPr="00EA6207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E6722E" w:rsidRPr="00EC06DD" w14:paraId="7BDA8E37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A17F" w14:textId="77777777" w:rsidR="00E6722E" w:rsidRPr="00EC06DD" w:rsidRDefault="00E6722E" w:rsidP="00E6722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4A25" w14:textId="235D9753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(0.2</w:t>
            </w:r>
            <w:r w:rsidR="00F94738" w:rsidRPr="00F94738">
              <w:rPr>
                <w:color w:val="000000" w:themeColor="text1"/>
                <w:sz w:val="20"/>
                <w:szCs w:val="20"/>
              </w:rPr>
              <w:t>3</w:t>
            </w:r>
            <w:r w:rsidRPr="00F9473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5272" w14:textId="66BDE8C1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(0.2</w:t>
            </w:r>
            <w:r w:rsidR="006278C6" w:rsidRPr="006278C6">
              <w:rPr>
                <w:color w:val="000000" w:themeColor="text1"/>
                <w:sz w:val="20"/>
                <w:szCs w:val="20"/>
              </w:rPr>
              <w:t>2</w:t>
            </w:r>
            <w:r w:rsidRPr="006278C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B390" w14:textId="05CA40E0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(0.2</w:t>
            </w:r>
            <w:r w:rsidR="004C687B" w:rsidRPr="004C687B">
              <w:rPr>
                <w:color w:val="000000" w:themeColor="text1"/>
                <w:sz w:val="20"/>
                <w:szCs w:val="20"/>
              </w:rPr>
              <w:t>5</w:t>
            </w:r>
            <w:r w:rsidRPr="004C687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05ED4E1E" w14:textId="0635A4CC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(0.03)</w:t>
            </w:r>
          </w:p>
        </w:tc>
      </w:tr>
      <w:tr w:rsidR="00E6722E" w:rsidRPr="00EC06DD" w14:paraId="2D2AE5AB" w14:textId="77777777" w:rsidTr="00AC2348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D277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proofErr w:type="spellStart"/>
            <w:r w:rsidRPr="00EC06DD">
              <w:rPr>
                <w:sz w:val="20"/>
                <w:szCs w:val="20"/>
              </w:rPr>
              <w:t>Num.Obs</w:t>
            </w:r>
            <w:proofErr w:type="spellEnd"/>
            <w:r w:rsidRPr="00EC06DD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C3B9" w14:textId="77777777" w:rsidR="00E6722E" w:rsidRPr="00F94738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6,44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554A" w14:textId="77777777" w:rsidR="00E6722E" w:rsidRPr="006278C6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6,44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E3DA" w14:textId="77777777" w:rsidR="00E6722E" w:rsidRPr="004C687B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6,44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233B1896" w14:textId="77777777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6,448</w:t>
            </w:r>
          </w:p>
        </w:tc>
      </w:tr>
      <w:tr w:rsidR="00E6722E" w:rsidRPr="00EC06DD" w14:paraId="6E3203BD" w14:textId="77777777" w:rsidTr="00AC2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DF0E" w14:textId="77777777" w:rsidR="00E6722E" w:rsidRPr="00EC06DD" w:rsidRDefault="00E6722E" w:rsidP="00E67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0E34" w14:textId="4E74CEFA" w:rsidR="00E6722E" w:rsidRPr="00F94738" w:rsidRDefault="00F94738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38">
              <w:rPr>
                <w:color w:val="000000" w:themeColor="text1"/>
                <w:sz w:val="20"/>
                <w:szCs w:val="20"/>
              </w:rPr>
              <w:t>6398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ACDE" w14:textId="25373D4C" w:rsidR="00E6722E" w:rsidRPr="006278C6" w:rsidRDefault="006278C6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78C6">
              <w:rPr>
                <w:color w:val="000000" w:themeColor="text1"/>
                <w:sz w:val="20"/>
                <w:szCs w:val="20"/>
              </w:rPr>
              <w:t>7156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A188" w14:textId="2C363BBB" w:rsidR="00E6722E" w:rsidRPr="004C687B" w:rsidRDefault="004C687B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C687B">
              <w:rPr>
                <w:color w:val="000000" w:themeColor="text1"/>
                <w:sz w:val="20"/>
                <w:szCs w:val="20"/>
              </w:rPr>
              <w:t>6695.17</w:t>
            </w:r>
          </w:p>
        </w:tc>
        <w:tc>
          <w:tcPr>
            <w:tcW w:w="0" w:type="auto"/>
            <w:shd w:val="clear" w:color="auto" w:fill="FFFFFF"/>
          </w:tcPr>
          <w:p w14:paraId="4A59B2ED" w14:textId="4AD04047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722E" w:rsidRPr="00EC06DD" w14:paraId="17A45FF0" w14:textId="77777777" w:rsidTr="00AC2348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39EA" w14:textId="686DCE0B" w:rsidR="00E6722E" w:rsidRDefault="00E6722E" w:rsidP="00E6722E">
            <w:pPr>
              <w:rPr>
                <w:sz w:val="20"/>
                <w:szCs w:val="20"/>
              </w:rPr>
            </w:pPr>
            <w:r w:rsidRPr="00A665AC">
              <w:rPr>
                <w:i/>
                <w:iCs/>
                <w:sz w:val="20"/>
                <w:szCs w:val="20"/>
              </w:rPr>
              <w:t>R</w:t>
            </w:r>
            <w:r w:rsidRPr="00A665AC">
              <w:rPr>
                <w:sz w:val="20"/>
                <w:szCs w:val="20"/>
                <w:vertAlign w:val="superscript"/>
              </w:rPr>
              <w:t>2</w:t>
            </w:r>
            <w:r w:rsidRPr="00A665AC">
              <w:rPr>
                <w:sz w:val="20"/>
                <w:szCs w:val="20"/>
                <w:vertAlign w:val="subscript"/>
              </w:rPr>
              <w:t>adj.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ACE3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4300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3C3B" w14:textId="77777777" w:rsidR="00E6722E" w:rsidRPr="00FE2C76" w:rsidRDefault="00E6722E" w:rsidP="00FE2C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</w:tcPr>
          <w:p w14:paraId="5FF36631" w14:textId="65D31787" w:rsidR="00E6722E" w:rsidRPr="00EA6207" w:rsidRDefault="00E6722E" w:rsidP="00FE2C7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6207">
              <w:rPr>
                <w:color w:val="000000" w:themeColor="text1"/>
                <w:sz w:val="20"/>
                <w:szCs w:val="20"/>
              </w:rPr>
              <w:t>0.2</w:t>
            </w:r>
            <w:r w:rsidR="00EA6207" w:rsidRPr="00EA6207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61DC9636" w14:textId="77777777" w:rsidR="00AF6963" w:rsidRPr="00D06C6B" w:rsidRDefault="00AF6963" w:rsidP="00AF6963">
      <w:pPr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Note:</w:t>
      </w:r>
      <w:r w:rsidRPr="00D06C6B">
        <w:rPr>
          <w:i/>
          <w:iCs/>
          <w:sz w:val="20"/>
          <w:szCs w:val="20"/>
        </w:rPr>
        <w:t xml:space="preserve"> </w:t>
      </w:r>
      <w:r w:rsidRPr="001343A4">
        <w:rPr>
          <w:sz w:val="20"/>
          <w:szCs w:val="20"/>
        </w:rPr>
        <w:t xml:space="preserve">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 xml:space="preserve">&lt; .05; *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 xml:space="preserve">&lt; .01; *** </w:t>
      </w:r>
      <w:r w:rsidRPr="001343A4">
        <w:rPr>
          <w:i/>
          <w:iCs/>
          <w:sz w:val="20"/>
          <w:szCs w:val="20"/>
        </w:rPr>
        <w:t xml:space="preserve">p </w:t>
      </w:r>
      <w:r w:rsidRPr="001343A4">
        <w:rPr>
          <w:sz w:val="20"/>
          <w:szCs w:val="20"/>
        </w:rPr>
        <w:t>&lt; .001.</w:t>
      </w:r>
      <w:r>
        <w:rPr>
          <w:sz w:val="20"/>
          <w:szCs w:val="20"/>
        </w:rPr>
        <w:t xml:space="preserve"> </w:t>
      </w:r>
      <w:r w:rsidRPr="00D06C6B">
        <w:rPr>
          <w:sz w:val="20"/>
          <w:szCs w:val="20"/>
        </w:rPr>
        <w:t xml:space="preserve">Standard errors in parentheses. Respondents are aggregated </w:t>
      </w:r>
      <w:r>
        <w:rPr>
          <w:sz w:val="20"/>
          <w:szCs w:val="20"/>
        </w:rPr>
        <w:t>into localities based on</w:t>
      </w:r>
      <w:r w:rsidRPr="00D06C6B">
        <w:rPr>
          <w:sz w:val="20"/>
          <w:szCs w:val="20"/>
        </w:rPr>
        <w:t xml:space="preserve"> the first three digits of their postal code. Contextual data at the municipality</w:t>
      </w:r>
      <w:r>
        <w:rPr>
          <w:sz w:val="20"/>
          <w:szCs w:val="20"/>
        </w:rPr>
        <w:t xml:space="preserve"> (i.e., </w:t>
      </w:r>
      <w:r w:rsidRPr="00D06C6B">
        <w:rPr>
          <w:sz w:val="20"/>
          <w:szCs w:val="20"/>
        </w:rPr>
        <w:t>census subdivision</w:t>
      </w:r>
      <w:r>
        <w:rPr>
          <w:sz w:val="20"/>
          <w:szCs w:val="20"/>
        </w:rPr>
        <w:t>)</w:t>
      </w:r>
      <w:r w:rsidRPr="00D06C6B">
        <w:rPr>
          <w:sz w:val="20"/>
          <w:szCs w:val="20"/>
        </w:rPr>
        <w:t xml:space="preserve"> level</w:t>
      </w:r>
      <w:r>
        <w:rPr>
          <w:sz w:val="20"/>
          <w:szCs w:val="20"/>
        </w:rPr>
        <w:t>, compiled</w:t>
      </w:r>
      <w:r w:rsidRPr="00D06C6B">
        <w:rPr>
          <w:sz w:val="20"/>
          <w:szCs w:val="20"/>
        </w:rPr>
        <w:t xml:space="preserve"> from the 2016 Canadian census.</w:t>
      </w:r>
      <w:r>
        <w:rPr>
          <w:sz w:val="20"/>
          <w:szCs w:val="20"/>
        </w:rPr>
        <w:t xml:space="preserve"> Reference categories for education and income are “high school or less” and “under $30,000,” respectively. </w:t>
      </w:r>
    </w:p>
    <w:p w14:paraId="31D40602" w14:textId="77777777" w:rsidR="00AF6963" w:rsidRPr="00653671" w:rsidRDefault="00AF6963" w:rsidP="00653671">
      <w:pPr>
        <w:jc w:val="both"/>
        <w:rPr>
          <w:sz w:val="20"/>
          <w:szCs w:val="20"/>
        </w:rPr>
      </w:pPr>
    </w:p>
    <w:sectPr w:rsidR="00AF6963" w:rsidRPr="00653671" w:rsidSect="009A06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73"/>
    <w:rsid w:val="000029FE"/>
    <w:rsid w:val="0006574B"/>
    <w:rsid w:val="00284F86"/>
    <w:rsid w:val="003318FC"/>
    <w:rsid w:val="00336DFD"/>
    <w:rsid w:val="00351F87"/>
    <w:rsid w:val="00375C0A"/>
    <w:rsid w:val="00395C9F"/>
    <w:rsid w:val="004C1B4F"/>
    <w:rsid w:val="004C687B"/>
    <w:rsid w:val="004D3188"/>
    <w:rsid w:val="00532BBD"/>
    <w:rsid w:val="005841F1"/>
    <w:rsid w:val="005C6F40"/>
    <w:rsid w:val="006278C6"/>
    <w:rsid w:val="00653671"/>
    <w:rsid w:val="00775449"/>
    <w:rsid w:val="007A7C90"/>
    <w:rsid w:val="007F3233"/>
    <w:rsid w:val="00883325"/>
    <w:rsid w:val="00893246"/>
    <w:rsid w:val="00904583"/>
    <w:rsid w:val="00935546"/>
    <w:rsid w:val="00946205"/>
    <w:rsid w:val="009A0624"/>
    <w:rsid w:val="009D0393"/>
    <w:rsid w:val="009D6FEB"/>
    <w:rsid w:val="009F4AC2"/>
    <w:rsid w:val="00A267F1"/>
    <w:rsid w:val="00A5022A"/>
    <w:rsid w:val="00A61D2E"/>
    <w:rsid w:val="00A665AC"/>
    <w:rsid w:val="00A86BCA"/>
    <w:rsid w:val="00AC2348"/>
    <w:rsid w:val="00AE20F9"/>
    <w:rsid w:val="00AF6963"/>
    <w:rsid w:val="00B554B5"/>
    <w:rsid w:val="00B578CF"/>
    <w:rsid w:val="00C92F83"/>
    <w:rsid w:val="00CD437B"/>
    <w:rsid w:val="00CF4588"/>
    <w:rsid w:val="00D45D30"/>
    <w:rsid w:val="00D81C2F"/>
    <w:rsid w:val="00D84B3C"/>
    <w:rsid w:val="00DA0F73"/>
    <w:rsid w:val="00E6722E"/>
    <w:rsid w:val="00E80981"/>
    <w:rsid w:val="00EA6207"/>
    <w:rsid w:val="00EB4E8B"/>
    <w:rsid w:val="00EE3B8A"/>
    <w:rsid w:val="00F57168"/>
    <w:rsid w:val="00F8706F"/>
    <w:rsid w:val="00F94738"/>
    <w:rsid w:val="00FD19A3"/>
    <w:rsid w:val="00FE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88DB5"/>
  <w15:chartTrackingRefBased/>
  <w15:docId w15:val="{7BD29F45-9B19-FB47-A613-5B7D233F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6</Pages>
  <Words>1288</Words>
  <Characters>734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ott</dc:creator>
  <cp:keywords/>
  <dc:description/>
  <cp:lastModifiedBy>Microsoft Office User</cp:lastModifiedBy>
  <cp:revision>18</cp:revision>
  <dcterms:created xsi:type="dcterms:W3CDTF">2023-10-02T14:13:00Z</dcterms:created>
  <dcterms:modified xsi:type="dcterms:W3CDTF">2023-10-02T17:33:00Z</dcterms:modified>
</cp:coreProperties>
</file>